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8D42D" w14:textId="77777777" w:rsidR="005436D9" w:rsidRPr="00086924" w:rsidRDefault="005436D9" w:rsidP="005436D9">
      <w:pPr>
        <w:rPr>
          <w:rFonts w:eastAsiaTheme="minorHAnsi"/>
          <w:b/>
          <w:noProof/>
          <w:color w:val="000000" w:themeColor="text1"/>
        </w:rPr>
      </w:pPr>
      <w:r w:rsidRPr="00086924">
        <w:rPr>
          <w:rFonts w:eastAsiaTheme="minorHAnsi"/>
          <w:b/>
          <w:noProof/>
          <w:color w:val="000000" w:themeColor="text1"/>
        </w:rPr>
        <w:t>SUPPLEMENTARY APPENDIX</w:t>
      </w:r>
    </w:p>
    <w:p w14:paraId="323088EE" w14:textId="77777777" w:rsidR="005436D9" w:rsidRDefault="005436D9" w:rsidP="005436D9">
      <w:pPr>
        <w:rPr>
          <w:rFonts w:eastAsiaTheme="minorHAnsi"/>
          <w:noProof/>
          <w:color w:val="000000" w:themeColor="text1"/>
        </w:rPr>
      </w:pPr>
    </w:p>
    <w:p w14:paraId="0B01F05A" w14:textId="77777777" w:rsidR="005436D9" w:rsidRPr="00B73371" w:rsidRDefault="005436D9" w:rsidP="005436D9">
      <w:pPr>
        <w:rPr>
          <w:rFonts w:eastAsiaTheme="minorHAnsi"/>
          <w:noProof/>
          <w:color w:val="000000" w:themeColor="text1"/>
        </w:rPr>
      </w:pPr>
      <w:r w:rsidRPr="00B73371">
        <w:rPr>
          <w:rFonts w:eastAsiaTheme="minorHAnsi"/>
          <w:noProof/>
          <w:color w:val="000000" w:themeColor="text1"/>
        </w:rPr>
        <w:t>Figure S1: Conceptual framework of factors related to the quality of counseling on maternal nutrition and infant feeding delivered to pregnant women during antenatal care.</w:t>
      </w:r>
    </w:p>
    <w:p w14:paraId="646E50A9" w14:textId="77777777" w:rsidR="005436D9" w:rsidRPr="00B73371" w:rsidRDefault="005436D9" w:rsidP="005436D9">
      <w:pPr>
        <w:rPr>
          <w:rFonts w:eastAsiaTheme="minorHAnsi"/>
          <w:noProof/>
          <w:color w:val="000000" w:themeColor="text1"/>
        </w:rPr>
      </w:pPr>
    </w:p>
    <w:p w14:paraId="7719446C" w14:textId="77777777" w:rsidR="005436D9" w:rsidRPr="00B73371" w:rsidRDefault="005436D9" w:rsidP="005436D9">
      <w:pPr>
        <w:rPr>
          <w:rFonts w:eastAsiaTheme="minorHAnsi"/>
          <w:color w:val="000000" w:themeColor="text1"/>
        </w:rPr>
        <w:sectPr w:rsidR="005436D9" w:rsidRPr="00B73371" w:rsidSect="00506216">
          <w:footerReference w:type="even" r:id="rId10"/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B73371">
        <w:rPr>
          <w:rFonts w:eastAsiaTheme="minorHAnsi"/>
          <w:noProof/>
          <w:color w:val="000000" w:themeColor="text1"/>
        </w:rPr>
        <w:drawing>
          <wp:inline distT="0" distB="0" distL="0" distR="0" wp14:anchorId="1B3ACE88" wp14:editId="3A11E809">
            <wp:extent cx="4893733" cy="4087395"/>
            <wp:effectExtent l="0" t="0" r="2540" b="889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2533" cy="40947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62EC0E" w14:textId="77777777" w:rsidR="005436D9" w:rsidRPr="00B73371" w:rsidRDefault="005436D9" w:rsidP="005436D9">
      <w:pPr>
        <w:keepNext/>
        <w:keepLines/>
        <w:spacing w:after="120"/>
        <w:outlineLvl w:val="1"/>
        <w:rPr>
          <w:rFonts w:eastAsiaTheme="majorEastAsia" w:cstheme="majorBidi"/>
          <w:color w:val="000000" w:themeColor="text1"/>
          <w:szCs w:val="26"/>
        </w:rPr>
      </w:pPr>
      <w:bookmarkStart w:id="0" w:name="_Toc504817084"/>
      <w:r w:rsidRPr="00B73371">
        <w:rPr>
          <w:rFonts w:eastAsiaTheme="majorEastAsia" w:cstheme="majorBidi"/>
          <w:color w:val="000000" w:themeColor="text1"/>
          <w:szCs w:val="26"/>
        </w:rPr>
        <w:lastRenderedPageBreak/>
        <w:t>Figure S2. Example of search terms</w:t>
      </w:r>
      <w:bookmarkEnd w:id="0"/>
      <w:r w:rsidRPr="00B73371">
        <w:rPr>
          <w:rFonts w:eastAsiaTheme="majorEastAsia" w:cstheme="majorBidi"/>
          <w:color w:val="000000" w:themeColor="text1"/>
          <w:szCs w:val="26"/>
        </w:rPr>
        <w:t xml:space="preserve"> applied to the titles and abstracts of articles</w:t>
      </w:r>
    </w:p>
    <w:p w14:paraId="3106A2A3" w14:textId="77777777" w:rsidR="005436D9" w:rsidRPr="00B73371" w:rsidRDefault="005436D9" w:rsidP="005436D9">
      <w:pPr>
        <w:rPr>
          <w:rFonts w:eastAsiaTheme="minorHAnsi"/>
          <w:b/>
          <w:color w:val="000000" w:themeColor="text1"/>
          <w:sz w:val="22"/>
        </w:rPr>
      </w:pPr>
      <w:r w:rsidRPr="00B73371">
        <w:rPr>
          <w:rFonts w:eastAsiaTheme="minorHAnsi"/>
          <w:b/>
          <w:noProof/>
          <w:color w:val="000000" w:themeColor="text1"/>
          <w:sz w:val="22"/>
        </w:rPr>
        <mc:AlternateContent>
          <mc:Choice Requires="wps">
            <w:drawing>
              <wp:inline distT="0" distB="0" distL="0" distR="0" wp14:anchorId="5BFF76B0" wp14:editId="045963FD">
                <wp:extent cx="5935133" cy="1864894"/>
                <wp:effectExtent l="0" t="0" r="8890" b="15240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35133" cy="186489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ysClr val="windowText" lastClr="000000"/>
                          </a:solidFill>
                        </a:ln>
                        <a:effectLst/>
                      </wps:spPr>
                      <wps:txbx>
                        <w:txbxContent>
                          <w:p w14:paraId="54FD2025" w14:textId="77777777" w:rsidR="005436D9" w:rsidRDefault="005436D9" w:rsidP="005436D9">
                            <w:pPr>
                              <w:spacing w:after="120"/>
                              <w:rPr>
                                <w:rFonts w:ascii="Calibri" w:hAnsi="Calibri"/>
                              </w:rPr>
                            </w:pPr>
                            <w:r w:rsidRPr="00D7044C">
                              <w:rPr>
                                <w:rFonts w:ascii="Calibri" w:hAnsi="Calibri"/>
                              </w:rPr>
                              <w:t xml:space="preserve">Afghan* or Bangladesh* or India* or Nepal* or Pakistan* or “South Asia* or “southern </w:t>
                            </w:r>
                            <w:proofErr w:type="spellStart"/>
                            <w:r w:rsidRPr="00D7044C">
                              <w:rPr>
                                <w:rFonts w:ascii="Calibri" w:hAnsi="Calibri"/>
                              </w:rPr>
                              <w:t>asia</w:t>
                            </w:r>
                            <w:proofErr w:type="spellEnd"/>
                            <w:r w:rsidRPr="00D7044C">
                              <w:rPr>
                                <w:rFonts w:ascii="Calibri" w:hAnsi="Calibri"/>
                              </w:rPr>
                              <w:t>*</w:t>
                            </w:r>
                          </w:p>
                          <w:p w14:paraId="0DC70A61" w14:textId="77777777" w:rsidR="005436D9" w:rsidRDefault="005436D9" w:rsidP="005436D9">
                            <w:pPr>
                              <w:spacing w:after="120"/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</w:pPr>
                            <w:proofErr w:type="spellStart"/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pregnan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* OR </w:t>
                            </w:r>
                            <w:proofErr w:type="spellStart"/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gestat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* OR perinatal OR parturient </w:t>
                            </w:r>
                            <w:r w:rsidRPr="00323BA4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OR mother*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 OR </w:t>
                            </w:r>
                            <w:proofErr w:type="spellStart"/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matern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* OR woman OR women OR female</w:t>
                            </w:r>
                          </w:p>
                          <w:p w14:paraId="27E5E409" w14:textId="77777777" w:rsidR="005436D9" w:rsidRDefault="005436D9" w:rsidP="005436D9">
                            <w:pPr>
                              <w:spacing w:after="120"/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</w:pP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prenatal Care</w:t>
                            </w:r>
                            <w:r w:rsidRPr="00323BA4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 OR perinatal care OR antenatal care OR antenatal counseling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OR antenatal visit* OR maternal health services OR support OR counsel* OR program OR </w:t>
                            </w:r>
                            <w:proofErr w:type="spellStart"/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educat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* OR advise OR advice</w:t>
                            </w:r>
                          </w:p>
                          <w:p w14:paraId="3969FAF9" w14:textId="77777777" w:rsidR="005436D9" w:rsidRPr="00BB4B18" w:rsidRDefault="005436D9" w:rsidP="005436D9">
                            <w:pPr>
                              <w:spacing w:after="120"/>
                              <w:rPr>
                                <w:rFonts w:ascii="Calibri" w:hAnsi="Calibri"/>
                              </w:rPr>
                            </w:pPr>
                            <w:r w:rsidRPr="00323BA4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maternal nutrition OR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infant and young child feeding </w:t>
                            </w:r>
                            <w:r w:rsidRPr="00323BA4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OR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child nutrition OR </w:t>
                            </w:r>
                            <w:proofErr w:type="spellStart"/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breastfe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* </w:t>
                            </w:r>
                            <w:r w:rsidRPr="00323BA4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OR breast </w:t>
                            </w:r>
                            <w:proofErr w:type="spellStart"/>
                            <w:r w:rsidRPr="00323BA4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fe</w:t>
                            </w:r>
                            <w:proofErr w:type="spellEnd"/>
                            <w:r w:rsidRPr="00323BA4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* </w:t>
                            </w:r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OR complementary </w:t>
                            </w:r>
                            <w:proofErr w:type="spellStart"/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>fe</w:t>
                            </w:r>
                            <w:proofErr w:type="spellEnd"/>
                            <w:r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* </w:t>
                            </w:r>
                            <w:r w:rsidRPr="00323BA4">
                              <w:rPr>
                                <w:rFonts w:ascii="Calibri" w:eastAsia="Times New Roman" w:hAnsi="Calibri" w:cs="Times New Roman"/>
                                <w:color w:val="000000"/>
                              </w:rPr>
                              <w:t xml:space="preserve">OR diet quality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BFF76B0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width:467.35pt;height:146.8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" filled="f" strokecolor="windowText">
                <v:textbox>
                  <w:txbxContent>
                    <w:p w14:paraId="54FD2025" w14:textId="77777777" w:rsidR="005436D9" w:rsidRDefault="005436D9" w:rsidP="005436D9">
                      <w:pPr>
                        <w:spacing w:after="120"/>
                        <w:rPr>
                          <w:rFonts w:ascii="Calibri" w:hAnsi="Calibri"/>
                        </w:rPr>
                      </w:pPr>
                      <w:r w:rsidRPr="00D7044C">
                        <w:rPr>
                          <w:rFonts w:ascii="Calibri" w:hAnsi="Calibri"/>
                        </w:rPr>
                        <w:t xml:space="preserve">Afghan* or Bangladesh* or India* or Nepal* or Pakistan* or “South Asia* or “southern </w:t>
                      </w:r>
                      <w:proofErr w:type="spellStart"/>
                      <w:r w:rsidRPr="00D7044C">
                        <w:rPr>
                          <w:rFonts w:ascii="Calibri" w:hAnsi="Calibri"/>
                        </w:rPr>
                        <w:t>asia</w:t>
                      </w:r>
                      <w:proofErr w:type="spellEnd"/>
                      <w:r w:rsidRPr="00D7044C">
                        <w:rPr>
                          <w:rFonts w:ascii="Calibri" w:hAnsi="Calibri"/>
                        </w:rPr>
                        <w:t>*</w:t>
                      </w:r>
                    </w:p>
                    <w:p w14:paraId="0DC70A61" w14:textId="77777777" w:rsidR="005436D9" w:rsidRDefault="005436D9" w:rsidP="005436D9">
                      <w:pPr>
                        <w:spacing w:after="120"/>
                        <w:rPr>
                          <w:rFonts w:ascii="Calibri" w:eastAsia="Times New Roman" w:hAnsi="Calibri" w:cs="Times New Roman"/>
                          <w:color w:val="000000"/>
                        </w:rPr>
                      </w:pPr>
                      <w:proofErr w:type="spellStart"/>
                      <w:r>
                        <w:rPr>
                          <w:rFonts w:ascii="Calibri" w:eastAsia="Times New Roman" w:hAnsi="Calibri" w:cs="Times New Roman"/>
                          <w:color w:val="000000"/>
                        </w:rPr>
                        <w:t>pregnan</w:t>
                      </w:r>
                      <w:proofErr w:type="spellEnd"/>
                      <w:r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* OR </w:t>
                      </w:r>
                      <w:proofErr w:type="spellStart"/>
                      <w:r>
                        <w:rPr>
                          <w:rFonts w:ascii="Calibri" w:eastAsia="Times New Roman" w:hAnsi="Calibri" w:cs="Times New Roman"/>
                          <w:color w:val="000000"/>
                        </w:rPr>
                        <w:t>gestat</w:t>
                      </w:r>
                      <w:proofErr w:type="spellEnd"/>
                      <w:r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* OR perinatal OR parturient </w:t>
                      </w:r>
                      <w:r w:rsidRPr="00323BA4">
                        <w:rPr>
                          <w:rFonts w:ascii="Calibri" w:eastAsia="Times New Roman" w:hAnsi="Calibri" w:cs="Times New Roman"/>
                          <w:color w:val="000000"/>
                        </w:rPr>
                        <w:t>OR mother*</w:t>
                      </w:r>
                      <w:r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 OR </w:t>
                      </w:r>
                      <w:proofErr w:type="spellStart"/>
                      <w:r>
                        <w:rPr>
                          <w:rFonts w:ascii="Calibri" w:eastAsia="Times New Roman" w:hAnsi="Calibri" w:cs="Times New Roman"/>
                          <w:color w:val="000000"/>
                        </w:rPr>
                        <w:t>matern</w:t>
                      </w:r>
                      <w:proofErr w:type="spellEnd"/>
                      <w:r>
                        <w:rPr>
                          <w:rFonts w:ascii="Calibri" w:eastAsia="Times New Roman" w:hAnsi="Calibri" w:cs="Times New Roman"/>
                          <w:color w:val="000000"/>
                        </w:rPr>
                        <w:t>* OR woman OR women OR female</w:t>
                      </w:r>
                    </w:p>
                    <w:p w14:paraId="27E5E409" w14:textId="77777777" w:rsidR="005436D9" w:rsidRDefault="005436D9" w:rsidP="005436D9">
                      <w:pPr>
                        <w:spacing w:after="120"/>
                        <w:rPr>
                          <w:rFonts w:ascii="Calibri" w:eastAsia="Times New Roman" w:hAnsi="Calibri" w:cs="Times New Roman"/>
                          <w:color w:val="000000"/>
                        </w:rPr>
                      </w:pPr>
                      <w:r>
                        <w:rPr>
                          <w:rFonts w:ascii="Calibri" w:eastAsia="Times New Roman" w:hAnsi="Calibri" w:cs="Times New Roman"/>
                          <w:color w:val="000000"/>
                        </w:rPr>
                        <w:t>prenatal Care</w:t>
                      </w:r>
                      <w:r w:rsidRPr="00323BA4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 OR perinatal care OR antenatal care OR antenatal counseling </w:t>
                      </w:r>
                      <w:r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OR antenatal visit* OR maternal health services OR support OR counsel* OR program OR </w:t>
                      </w:r>
                      <w:proofErr w:type="spellStart"/>
                      <w:r>
                        <w:rPr>
                          <w:rFonts w:ascii="Calibri" w:eastAsia="Times New Roman" w:hAnsi="Calibri" w:cs="Times New Roman"/>
                          <w:color w:val="000000"/>
                        </w:rPr>
                        <w:t>educat</w:t>
                      </w:r>
                      <w:proofErr w:type="spellEnd"/>
                      <w:r>
                        <w:rPr>
                          <w:rFonts w:ascii="Calibri" w:eastAsia="Times New Roman" w:hAnsi="Calibri" w:cs="Times New Roman"/>
                          <w:color w:val="000000"/>
                        </w:rPr>
                        <w:t>* OR advise OR advice</w:t>
                      </w:r>
                    </w:p>
                    <w:p w14:paraId="3969FAF9" w14:textId="77777777" w:rsidR="005436D9" w:rsidRPr="00BB4B18" w:rsidRDefault="005436D9" w:rsidP="005436D9">
                      <w:pPr>
                        <w:spacing w:after="120"/>
                        <w:rPr>
                          <w:rFonts w:ascii="Calibri" w:hAnsi="Calibri"/>
                        </w:rPr>
                      </w:pPr>
                      <w:r w:rsidRPr="00323BA4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maternal nutrition OR </w:t>
                      </w:r>
                      <w:r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infant and young child feeding </w:t>
                      </w:r>
                      <w:r w:rsidRPr="00323BA4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OR </w:t>
                      </w:r>
                      <w:r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child nutrition OR </w:t>
                      </w:r>
                      <w:proofErr w:type="spellStart"/>
                      <w:r>
                        <w:rPr>
                          <w:rFonts w:ascii="Calibri" w:eastAsia="Times New Roman" w:hAnsi="Calibri" w:cs="Times New Roman"/>
                          <w:color w:val="000000"/>
                        </w:rPr>
                        <w:t>breastfe</w:t>
                      </w:r>
                      <w:proofErr w:type="spellEnd"/>
                      <w:r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* </w:t>
                      </w:r>
                      <w:r w:rsidRPr="00323BA4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OR breast </w:t>
                      </w:r>
                      <w:proofErr w:type="spellStart"/>
                      <w:r w:rsidRPr="00323BA4">
                        <w:rPr>
                          <w:rFonts w:ascii="Calibri" w:eastAsia="Times New Roman" w:hAnsi="Calibri" w:cs="Times New Roman"/>
                          <w:color w:val="000000"/>
                        </w:rPr>
                        <w:t>fe</w:t>
                      </w:r>
                      <w:proofErr w:type="spellEnd"/>
                      <w:r w:rsidRPr="00323BA4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* </w:t>
                      </w:r>
                      <w:r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OR complementary </w:t>
                      </w:r>
                      <w:proofErr w:type="spellStart"/>
                      <w:r>
                        <w:rPr>
                          <w:rFonts w:ascii="Calibri" w:eastAsia="Times New Roman" w:hAnsi="Calibri" w:cs="Times New Roman"/>
                          <w:color w:val="000000"/>
                        </w:rPr>
                        <w:t>fe</w:t>
                      </w:r>
                      <w:proofErr w:type="spellEnd"/>
                      <w:r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* </w:t>
                      </w:r>
                      <w:r w:rsidRPr="00323BA4">
                        <w:rPr>
                          <w:rFonts w:ascii="Calibri" w:eastAsia="Times New Roman" w:hAnsi="Calibri" w:cs="Times New Roman"/>
                          <w:color w:val="000000"/>
                        </w:rPr>
                        <w:t xml:space="preserve">OR diet quality 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669A20FA" w14:textId="77777777" w:rsidR="005436D9" w:rsidRPr="00B73371" w:rsidRDefault="005436D9" w:rsidP="005436D9">
      <w:pPr>
        <w:tabs>
          <w:tab w:val="left" w:pos="1000"/>
        </w:tabs>
        <w:outlineLvl w:val="0"/>
        <w:rPr>
          <w:rFonts w:eastAsiaTheme="minorHAnsi"/>
          <w:color w:val="000000" w:themeColor="text1"/>
        </w:rPr>
      </w:pPr>
      <w:r w:rsidRPr="00B73371">
        <w:rPr>
          <w:rFonts w:eastAsiaTheme="minorHAnsi"/>
          <w:color w:val="000000" w:themeColor="text1"/>
        </w:rPr>
        <w:tab/>
      </w:r>
    </w:p>
    <w:p w14:paraId="41F007E3" w14:textId="77777777" w:rsidR="005436D9" w:rsidRDefault="005436D9" w:rsidP="005436D9">
      <w:pPr>
        <w:rPr>
          <w:rFonts w:eastAsiaTheme="minorHAnsi"/>
          <w:color w:val="000000" w:themeColor="text1"/>
        </w:rPr>
      </w:pPr>
    </w:p>
    <w:p w14:paraId="306B6CFA" w14:textId="77777777" w:rsidR="005436D9" w:rsidRPr="00B73371" w:rsidRDefault="005436D9" w:rsidP="005436D9">
      <w:pPr>
        <w:rPr>
          <w:rFonts w:eastAsiaTheme="minorHAnsi"/>
          <w:color w:val="000000" w:themeColor="text1"/>
        </w:rPr>
      </w:pPr>
    </w:p>
    <w:p w14:paraId="244080AC" w14:textId="77777777" w:rsidR="005436D9" w:rsidRDefault="005436D9" w:rsidP="005436D9">
      <w:pPr>
        <w:rPr>
          <w:rFonts w:eastAsiaTheme="majorEastAsia" w:cstheme="majorBidi"/>
          <w:color w:val="000000" w:themeColor="text1"/>
          <w:szCs w:val="26"/>
        </w:rPr>
      </w:pPr>
      <w:bookmarkStart w:id="1" w:name="_Toc504817085"/>
      <w:r>
        <w:rPr>
          <w:rFonts w:eastAsiaTheme="majorEastAsia" w:cstheme="majorBidi"/>
          <w:color w:val="000000" w:themeColor="text1"/>
          <w:szCs w:val="26"/>
        </w:rPr>
        <w:br w:type="page"/>
      </w:r>
    </w:p>
    <w:p w14:paraId="599515C2" w14:textId="77777777" w:rsidR="005436D9" w:rsidRPr="00B73371" w:rsidRDefault="005436D9" w:rsidP="005436D9">
      <w:pPr>
        <w:keepNext/>
        <w:keepLines/>
        <w:spacing w:before="40"/>
        <w:outlineLvl w:val="1"/>
        <w:rPr>
          <w:rFonts w:eastAsiaTheme="majorEastAsia" w:cstheme="majorBidi"/>
          <w:color w:val="000000" w:themeColor="text1"/>
          <w:szCs w:val="26"/>
        </w:rPr>
      </w:pPr>
      <w:r w:rsidRPr="00B73371">
        <w:rPr>
          <w:rFonts w:eastAsiaTheme="majorEastAsia" w:cstheme="majorBidi"/>
          <w:color w:val="000000" w:themeColor="text1"/>
          <w:szCs w:val="26"/>
        </w:rPr>
        <w:lastRenderedPageBreak/>
        <w:t xml:space="preserve">Figure S3. </w:t>
      </w:r>
      <w:bookmarkEnd w:id="1"/>
      <w:r w:rsidRPr="00B73371">
        <w:rPr>
          <w:rFonts w:eastAsiaTheme="majorEastAsia" w:cstheme="majorBidi"/>
          <w:color w:val="000000" w:themeColor="text1"/>
          <w:szCs w:val="26"/>
        </w:rPr>
        <w:t>Flow chart of the study selection process for eligible studies.</w:t>
      </w:r>
    </w:p>
    <w:p w14:paraId="4770940F" w14:textId="77777777" w:rsidR="005436D9" w:rsidRPr="00B73371" w:rsidRDefault="005436D9" w:rsidP="005436D9">
      <w:pPr>
        <w:tabs>
          <w:tab w:val="left" w:pos="7892"/>
        </w:tabs>
        <w:rPr>
          <w:rFonts w:eastAsiaTheme="minorHAnsi"/>
          <w:color w:val="000000" w:themeColor="text1"/>
        </w:rPr>
      </w:pPr>
    </w:p>
    <w:p w14:paraId="44ECE275" w14:textId="77777777" w:rsidR="005436D9" w:rsidRPr="00B73371" w:rsidRDefault="005436D9" w:rsidP="005436D9">
      <w:pPr>
        <w:tabs>
          <w:tab w:val="left" w:pos="7892"/>
        </w:tabs>
        <w:rPr>
          <w:rFonts w:eastAsiaTheme="minorHAnsi"/>
          <w:color w:val="000000" w:themeColor="text1"/>
        </w:rPr>
      </w:pPr>
      <w:r w:rsidRPr="00B73371">
        <w:rPr>
          <w:rFonts w:eastAsiaTheme="minorHAnsi"/>
          <w:noProof/>
          <w:color w:val="000000" w:themeColor="text1"/>
        </w:rPr>
        <mc:AlternateContent>
          <mc:Choice Requires="wpg">
            <w:drawing>
              <wp:inline distT="0" distB="0" distL="0" distR="0" wp14:anchorId="2AF97A50" wp14:editId="2D0D840A">
                <wp:extent cx="3162300" cy="4351020"/>
                <wp:effectExtent l="0" t="0" r="19050" b="11430"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62300" cy="4351020"/>
                          <a:chOff x="585740" y="-76128"/>
                          <a:chExt cx="3339285" cy="4471411"/>
                        </a:xfrm>
                      </wpg:grpSpPr>
                      <wpg:grpSp>
                        <wpg:cNvPr id="27" name="Group 27"/>
                        <wpg:cNvGrpSpPr/>
                        <wpg:grpSpPr>
                          <a:xfrm>
                            <a:off x="585740" y="-76128"/>
                            <a:ext cx="3339285" cy="3645849"/>
                            <a:chOff x="788886" y="1525549"/>
                            <a:chExt cx="5038102" cy="3803062"/>
                          </a:xfrm>
                        </wpg:grpSpPr>
                        <wps:wsp>
                          <wps:cNvPr id="28" name="Rectangle 28"/>
                          <wps:cNvSpPr/>
                          <wps:spPr>
                            <a:xfrm>
                              <a:off x="788894" y="3550378"/>
                              <a:ext cx="2515235" cy="68516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42A8CB92" w14:textId="77777777" w:rsidR="005436D9" w:rsidRPr="000746CA" w:rsidRDefault="005436D9" w:rsidP="005436D9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</w:pPr>
                                <w:r w:rsidRPr="000746CA"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 xml:space="preserve">Full-text papers screened for eligibility </w:t>
                                </w:r>
                              </w:p>
                              <w:p w14:paraId="60967E4C" w14:textId="77777777" w:rsidR="005436D9" w:rsidRPr="000746CA" w:rsidRDefault="005436D9" w:rsidP="005436D9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(n=168</w:t>
                                </w:r>
                                <w:r w:rsidRPr="000746CA"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29" name="Rectangle 29"/>
                          <wps:cNvSpPr/>
                          <wps:spPr>
                            <a:xfrm>
                              <a:off x="3698254" y="4412989"/>
                              <a:ext cx="2128007" cy="686629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20EC316" w14:textId="77777777" w:rsidR="005436D9" w:rsidRDefault="005436D9" w:rsidP="005436D9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</w:pPr>
                                <w:r w:rsidRPr="000746CA"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 xml:space="preserve">Full-text articles </w:t>
                                </w:r>
                              </w:p>
                              <w:p w14:paraId="0B5EE0F6" w14:textId="77777777" w:rsidR="005436D9" w:rsidRPr="000746CA" w:rsidRDefault="005436D9" w:rsidP="005436D9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not eligible</w:t>
                                </w:r>
                                <w:r w:rsidRPr="000746CA"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 xml:space="preserve">  </w:t>
                                </w:r>
                              </w:p>
                              <w:p w14:paraId="51E8F929" w14:textId="77777777" w:rsidR="005436D9" w:rsidRPr="000746CA" w:rsidRDefault="005436D9" w:rsidP="005436D9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</w:pPr>
                                <w:r w:rsidRPr="00D4647A"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(n=147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1" name="Rectangle 31"/>
                          <wps:cNvSpPr/>
                          <wps:spPr>
                            <a:xfrm>
                              <a:off x="3698254" y="3550090"/>
                              <a:ext cx="2128009" cy="68008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5CAB249D" w14:textId="74203C21" w:rsidR="005436D9" w:rsidRPr="000746CA" w:rsidRDefault="005436D9" w:rsidP="005436D9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</w:pPr>
                                <w:r w:rsidRPr="000746CA"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Full-text not accessi</w:t>
                                </w:r>
                                <w:r w:rsidRPr="00A03B82"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ble</w:t>
                                </w:r>
                                <w:r w:rsidR="005C1FC1" w:rsidRPr="00A03B82">
                                  <w:rPr>
                                    <w:rFonts w:cstheme="minorHAnsi"/>
                                    <w:sz w:val="22"/>
                                    <w:szCs w:val="22"/>
                                  </w:rPr>
                                  <w:t>†</w:t>
                                </w:r>
                                <w:r w:rsidRPr="000746CA"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</w:p>
                              <w:p w14:paraId="2CA891A6" w14:textId="77777777" w:rsidR="005436D9" w:rsidRPr="000746CA" w:rsidRDefault="005436D9" w:rsidP="005436D9">
                                <w:pPr>
                                  <w:jc w:val="center"/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</w:pPr>
                                <w:r w:rsidRPr="00D4647A">
                                  <w:rPr>
                                    <w:rFonts w:ascii="Calibri" w:hAnsi="Calibri"/>
                                    <w:sz w:val="22"/>
                                    <w:szCs w:val="22"/>
                                  </w:rPr>
                                  <w:t>(n=9)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g:grpSp>
                          <wpg:cNvPr id="32" name="Group 32"/>
                          <wpg:cNvGrpSpPr/>
                          <wpg:grpSpPr>
                            <a:xfrm>
                              <a:off x="788886" y="1525549"/>
                              <a:ext cx="5038102" cy="1756740"/>
                              <a:chOff x="788909" y="1525680"/>
                              <a:chExt cx="5038242" cy="1756891"/>
                            </a:xfrm>
                          </wpg:grpSpPr>
                          <wps:wsp>
                            <wps:cNvPr id="36" name="Rectangle 36"/>
                            <wps:cNvSpPr/>
                            <wps:spPr>
                              <a:xfrm>
                                <a:off x="788909" y="1525680"/>
                                <a:ext cx="2514286" cy="99320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txbx>
                              <w:txbxContent>
                                <w:p w14:paraId="412086C4" w14:textId="77777777" w:rsidR="005436D9" w:rsidRPr="000746CA" w:rsidRDefault="005436D9" w:rsidP="005436D9">
                                  <w:pPr>
                                    <w:jc w:val="center"/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  <w:t>Unique records</w:t>
                                  </w:r>
                                  <w:r w:rsidRPr="000746CA"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  <w:t xml:space="preserve"> iden</w:t>
                                  </w:r>
                                  <w:r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  <w:t xml:space="preserve">tified through database search </w:t>
                                  </w:r>
                                  <w:r w:rsidRPr="000746CA"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  <w:t>h</w:t>
                                  </w:r>
                                  <w:r w:rsidRPr="000746CA"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  <w:t xml:space="preserve">and </w:t>
                                  </w:r>
                                  <w:r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  <w:t>s</w:t>
                                  </w:r>
                                  <w:r w:rsidRPr="000746CA"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  <w:t>earch</w:t>
                                  </w:r>
                                </w:p>
                                <w:p w14:paraId="17DED1D7" w14:textId="77777777" w:rsidR="005436D9" w:rsidRPr="000746CA" w:rsidRDefault="005436D9" w:rsidP="005436D9">
                                  <w:pPr>
                                    <w:jc w:val="center"/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</w:pPr>
                                  <w:r w:rsidRPr="000746CA"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  <w:t>(n=</w:t>
                                  </w:r>
                                  <w:r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  <w:t>924</w:t>
                                  </w:r>
                                  <w:r w:rsidRPr="000746CA">
                                    <w:rPr>
                                      <w:rFonts w:ascii="Calibri" w:hAnsi="Calibri"/>
                                      <w:sz w:val="22"/>
                                      <w:szCs w:val="22"/>
                                    </w:rPr>
                                    <w:t>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40" name="Group 40"/>
                            <wpg:cNvGrpSpPr/>
                            <wpg:grpSpPr>
                              <a:xfrm>
                                <a:off x="2052113" y="2627364"/>
                                <a:ext cx="3775038" cy="655207"/>
                                <a:chOff x="-1265245" y="564648"/>
                                <a:chExt cx="3775038" cy="655207"/>
                              </a:xfrm>
                            </wpg:grpSpPr>
                            <wps:wsp>
                              <wps:cNvPr id="41" name="Straight Arrow Connector 41"/>
                              <wps:cNvCnPr/>
                              <wps:spPr>
                                <a:xfrm flipV="1">
                                  <a:off x="-1265245" y="922840"/>
                                  <a:ext cx="1659927" cy="84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  <a:tailEnd type="triangle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42" name="Rectangle 4"/>
                              <wps:cNvSpPr/>
                              <wps:spPr>
                                <a:xfrm>
                                  <a:off x="401186" y="564648"/>
                                  <a:ext cx="2108607" cy="655207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txbx>
                                <w:txbxContent>
                                  <w:p w14:paraId="54C90474" w14:textId="77777777" w:rsidR="005436D9" w:rsidRPr="000746CA" w:rsidRDefault="005436D9" w:rsidP="005436D9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  <w:sz w:val="22"/>
                                        <w:szCs w:val="22"/>
                                      </w:rPr>
                                    </w:pPr>
                                    <w:r w:rsidRPr="000746CA">
                                      <w:rPr>
                                        <w:rFonts w:ascii="Calibri" w:hAnsi="Calibri"/>
                                        <w:sz w:val="22"/>
                                        <w:szCs w:val="22"/>
                                      </w:rPr>
                                      <w:t>Excluded after title</w:t>
                                    </w:r>
                                    <w:r>
                                      <w:rPr>
                                        <w:rFonts w:ascii="Calibri" w:hAnsi="Calibri"/>
                                        <w:sz w:val="22"/>
                                        <w:szCs w:val="22"/>
                                      </w:rPr>
                                      <w:t xml:space="preserve"> and </w:t>
                                    </w:r>
                                    <w:r w:rsidRPr="000746CA">
                                      <w:rPr>
                                        <w:rFonts w:ascii="Calibri" w:hAnsi="Calibri"/>
                                        <w:sz w:val="22"/>
                                        <w:szCs w:val="22"/>
                                      </w:rPr>
                                      <w:t>abstract review</w:t>
                                    </w:r>
                                  </w:p>
                                  <w:p w14:paraId="3EBCAD6F" w14:textId="77777777" w:rsidR="005436D9" w:rsidRPr="000746CA" w:rsidRDefault="005436D9" w:rsidP="005436D9">
                                    <w:pPr>
                                      <w:jc w:val="center"/>
                                      <w:rPr>
                                        <w:rFonts w:ascii="Calibri" w:hAnsi="Calibri"/>
                                        <w:sz w:val="22"/>
                                        <w:szCs w:val="22"/>
                                      </w:rPr>
                                    </w:pPr>
                                    <w:r w:rsidRPr="000746CA">
                                      <w:rPr>
                                        <w:rFonts w:ascii="Calibri" w:hAnsi="Calibri"/>
                                        <w:sz w:val="22"/>
                                        <w:szCs w:val="22"/>
                                      </w:rPr>
                                      <w:t>(n=</w:t>
                                    </w:r>
                                    <w:r>
                                      <w:rPr>
                                        <w:rFonts w:ascii="Calibri" w:hAnsi="Calibri"/>
                                        <w:sz w:val="22"/>
                                        <w:szCs w:val="22"/>
                                      </w:rPr>
                                      <w:t>756</w:t>
                                    </w:r>
                                    <w:r w:rsidRPr="000746CA">
                                      <w:rPr>
                                        <w:rFonts w:ascii="Calibri" w:hAnsi="Calibri"/>
                                        <w:sz w:val="22"/>
                                        <w:szCs w:val="22"/>
                                      </w:rPr>
                                      <w:t>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43" name="Straight Arrow Connector 13"/>
                          <wps:cNvCnPr>
                            <a:stCxn id="36" idx="2"/>
                            <a:endCxn id="28" idx="0"/>
                          </wps:cNvCnPr>
                          <wps:spPr>
                            <a:xfrm>
                              <a:off x="2045995" y="2518669"/>
                              <a:ext cx="518" cy="1031709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4" name="Straight Arrow Connector 44"/>
                          <wps:cNvCnPr>
                            <a:stCxn id="28" idx="3"/>
                            <a:endCxn id="31" idx="1"/>
                          </wps:cNvCnPr>
                          <wps:spPr>
                            <a:xfrm flipV="1">
                              <a:off x="3304128" y="3890091"/>
                              <a:ext cx="394125" cy="2871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5" name="Straight Arrow Connector 45"/>
                          <wps:cNvCnPr/>
                          <wps:spPr>
                            <a:xfrm>
                              <a:off x="2052056" y="4773707"/>
                              <a:ext cx="1646670" cy="0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46" name="Straight Arrow Connector 13"/>
                          <wps:cNvCnPr>
                            <a:stCxn id="28" idx="2"/>
                          </wps:cNvCnPr>
                          <wps:spPr>
                            <a:xfrm flipH="1">
                              <a:off x="2046019" y="4235543"/>
                              <a:ext cx="494" cy="1093068"/>
                            </a:xfrm>
                            <a:prstGeom prst="straightConnector1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13" name="Text Box 13"/>
                        <wps:cNvSpPr txBox="1"/>
                        <wps:spPr>
                          <a:xfrm>
                            <a:off x="606912" y="3569531"/>
                            <a:ext cx="1592750" cy="825752"/>
                          </a:xfrm>
                          <a:prstGeom prst="rect">
                            <a:avLst/>
                          </a:prstGeom>
                          <a:noFill/>
                          <a:ln w="12700">
                            <a:solidFill>
                              <a:schemeClr val="tx1"/>
                            </a:solidFill>
                          </a:ln>
                          <a:effectLst/>
                        </wps:spPr>
                        <wps:txbx>
                          <w:txbxContent>
                            <w:p w14:paraId="73D1F7AA" w14:textId="77777777" w:rsidR="005436D9" w:rsidRPr="000746CA" w:rsidRDefault="005436D9" w:rsidP="005436D9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0746CA">
                                <w:rPr>
                                  <w:sz w:val="22"/>
                                  <w:szCs w:val="22"/>
                                </w:rPr>
                                <w:t>Included studies</w:t>
                              </w:r>
                            </w:p>
                            <w:p w14:paraId="4DC54960" w14:textId="24976D0C" w:rsidR="00A86F9B" w:rsidRPr="000746CA" w:rsidRDefault="005436D9" w:rsidP="005C1FC1">
                              <w:pPr>
                                <w:jc w:val="center"/>
                                <w:rPr>
                                  <w:sz w:val="22"/>
                                  <w:szCs w:val="22"/>
                                </w:rPr>
                              </w:pPr>
                              <w:r w:rsidRPr="00D4647A">
                                <w:rPr>
                                  <w:sz w:val="22"/>
                                  <w:szCs w:val="22"/>
                                </w:rPr>
                                <w:t>(</w:t>
                              </w:r>
                              <w:r w:rsidRPr="00A03B82">
                                <w:rPr>
                                  <w:sz w:val="22"/>
                                  <w:szCs w:val="22"/>
                                </w:rPr>
                                <w:t>n=12</w:t>
                              </w:r>
                              <w:r w:rsidR="003D336E" w:rsidRPr="00A03B82">
                                <w:rPr>
                                  <w:sz w:val="22"/>
                                  <w:szCs w:val="22"/>
                                </w:rPr>
                                <w:t>, 3 studies on quality and 9 studies on effectiveness</w:t>
                              </w:r>
                              <w:r w:rsidRPr="00A03B82">
                                <w:rPr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AF97A50" id="Group 14" o:spid="_x0000_s1027" style="width:249pt;height:342.6pt;mso-position-horizontal-relative:char;mso-position-vertical-relative:line" coordorigin="5857,-761" coordsize="33392,447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">
                <v:group id="Group 27" o:spid="_x0000_s1028" style="position:absolute;left:5857;top:-761;width:33393;height:36458" coordorigin="7888,15255" coordsize="50381,380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">
                  <v:rect id="Rectangle 28" o:spid="_x0000_s1029" style="position:absolute;left:7888;top:35503;width:25153;height:68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" fillcolor="window" strokecolor="windowText" strokeweight="1pt">
                    <v:textbox>
                      <w:txbxContent>
                        <w:p w14:paraId="42A8CB92" w14:textId="77777777" w:rsidR="005436D9" w:rsidRPr="000746CA" w:rsidRDefault="005436D9" w:rsidP="005436D9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</w:rPr>
                          </w:pPr>
                          <w:r w:rsidRPr="000746CA"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 xml:space="preserve">Full-text papers screened for eligibility </w:t>
                          </w:r>
                        </w:p>
                        <w:p w14:paraId="60967E4C" w14:textId="77777777" w:rsidR="005436D9" w:rsidRPr="000746CA" w:rsidRDefault="005436D9" w:rsidP="005436D9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(n=168</w:t>
                          </w:r>
                          <w:r w:rsidRPr="000746CA"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)</w:t>
                          </w:r>
                        </w:p>
                      </w:txbxContent>
                    </v:textbox>
                  </v:rect>
                  <v:rect id="Rectangle 29" o:spid="_x0000_s1030" style="position:absolute;left:36982;top:44129;width:21280;height:686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" fillcolor="window" strokecolor="windowText" strokeweight="1pt">
                    <v:textbox>
                      <w:txbxContent>
                        <w:p w14:paraId="020EC316" w14:textId="77777777" w:rsidR="005436D9" w:rsidRDefault="005436D9" w:rsidP="005436D9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</w:rPr>
                          </w:pPr>
                          <w:r w:rsidRPr="000746CA"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 xml:space="preserve">Full-text articles </w:t>
                          </w:r>
                        </w:p>
                        <w:p w14:paraId="0B5EE0F6" w14:textId="77777777" w:rsidR="005436D9" w:rsidRPr="000746CA" w:rsidRDefault="005436D9" w:rsidP="005436D9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</w:rPr>
                          </w:pPr>
                          <w:r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not eligible</w:t>
                          </w:r>
                          <w:r w:rsidRPr="000746CA"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 xml:space="preserve">  </w:t>
                          </w:r>
                        </w:p>
                        <w:p w14:paraId="51E8F929" w14:textId="77777777" w:rsidR="005436D9" w:rsidRPr="000746CA" w:rsidRDefault="005436D9" w:rsidP="005436D9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</w:rPr>
                          </w:pPr>
                          <w:r w:rsidRPr="00D4647A"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(n=147)</w:t>
                          </w:r>
                        </w:p>
                      </w:txbxContent>
                    </v:textbox>
                  </v:rect>
                  <v:rect id="Rectangle 31" o:spid="_x0000_s1031" style="position:absolute;left:36982;top:35500;width:21280;height:68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" fillcolor="window" strokecolor="windowText" strokeweight="1pt">
                    <v:textbox>
                      <w:txbxContent>
                        <w:p w14:paraId="5CAB249D" w14:textId="74203C21" w:rsidR="005436D9" w:rsidRPr="000746CA" w:rsidRDefault="005436D9" w:rsidP="005436D9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</w:rPr>
                          </w:pPr>
                          <w:r w:rsidRPr="000746CA"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Full-text not accessi</w:t>
                          </w:r>
                          <w:r w:rsidRPr="00A03B82"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ble</w:t>
                          </w:r>
                          <w:r w:rsidR="005C1FC1" w:rsidRPr="00A03B82">
                            <w:rPr>
                              <w:rFonts w:cstheme="minorHAnsi"/>
                              <w:sz w:val="22"/>
                              <w:szCs w:val="22"/>
                            </w:rPr>
                            <w:t>†</w:t>
                          </w:r>
                          <w:r w:rsidRPr="000746CA"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 xml:space="preserve"> </w:t>
                          </w:r>
                        </w:p>
                        <w:p w14:paraId="2CA891A6" w14:textId="77777777" w:rsidR="005436D9" w:rsidRPr="000746CA" w:rsidRDefault="005436D9" w:rsidP="005436D9">
                          <w:pPr>
                            <w:jc w:val="center"/>
                            <w:rPr>
                              <w:rFonts w:ascii="Calibri" w:hAnsi="Calibri"/>
                              <w:sz w:val="22"/>
                              <w:szCs w:val="22"/>
                            </w:rPr>
                          </w:pPr>
                          <w:r w:rsidRPr="00D4647A">
                            <w:rPr>
                              <w:rFonts w:ascii="Calibri" w:hAnsi="Calibri"/>
                              <w:sz w:val="22"/>
                              <w:szCs w:val="22"/>
                            </w:rPr>
                            <w:t>(n=9)</w:t>
                          </w:r>
                        </w:p>
                      </w:txbxContent>
                    </v:textbox>
                  </v:rect>
                  <v:group id="Group 32" o:spid="_x0000_s1032" style="position:absolute;left:7888;top:15255;width:50381;height:17567" coordorigin="7889,15256" coordsize="50382,175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<v:rect id="Rectangle 36" o:spid="_x0000_s1033" style="position:absolute;left:7889;top:15256;width:25142;height:993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" fillcolor="window" strokecolor="windowText" strokeweight="1pt">
                      <v:textbox>
                        <w:txbxContent>
                          <w:p w14:paraId="412086C4" w14:textId="77777777" w:rsidR="005436D9" w:rsidRPr="000746CA" w:rsidRDefault="005436D9" w:rsidP="005436D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Unique records</w:t>
                            </w:r>
                            <w:r w:rsidRPr="000746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 iden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tified through database search </w:t>
                            </w:r>
                            <w:r w:rsidRPr="000746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n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h</w:t>
                            </w:r>
                            <w:r w:rsidRPr="000746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 xml:space="preserve">and 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s</w:t>
                            </w:r>
                            <w:r w:rsidRPr="000746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earch</w:t>
                            </w:r>
                          </w:p>
                          <w:p w14:paraId="17DED1D7" w14:textId="77777777" w:rsidR="005436D9" w:rsidRPr="000746CA" w:rsidRDefault="005436D9" w:rsidP="005436D9">
                            <w:pPr>
                              <w:jc w:val="center"/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</w:pPr>
                            <w:r w:rsidRPr="000746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(n=</w:t>
                            </w:r>
                            <w:r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924</w:t>
                            </w:r>
                            <w:r w:rsidRPr="000746CA">
                              <w:rPr>
                                <w:rFonts w:ascii="Calibri" w:hAnsi="Calibri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v:textbox>
                    </v:rect>
                    <v:group id="Group 40" o:spid="_x0000_s1034" style="position:absolute;left:20521;top:26273;width:37750;height:6552" coordorigin="-12652,5646" coordsize="37750,65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u0H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rA9fwg+QuzsAAAD//wMAUEsBAi0AFAAGAAgAAAAhANvh9svuAAAAhQEAABMAAAAAAAAAAAAA&#10;AAAAAAAAAFtDb250ZW50X1R5cGVzXS54bWxQSwECLQAUAAYACAAAACEAWvQsW78AAAAVAQAACwAA&#10;AAAAAAAAAAAAAAAfAQAAX3JlbHMvLnJlbHNQSwECLQAUAAYACAAAACEA/o7tB8MAAADbAAAADwAA&#10;AAAAAAAAAAAAAAAHAgAAZHJzL2Rvd25yZXYueG1sUEsFBgAAAAADAAMAtwAAAPcCAAAAAA==&#10;"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Straight Arrow Connector 41" o:spid="_x0000_s1035" type="#_x0000_t32" style="position:absolute;left:-12652;top:9228;width:16598;height:1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" strokecolor="windowText" strokeweight="1pt">
                        <v:stroke endarrow="block" joinstyle="miter"/>
                      </v:shape>
                      <v:rect id="Rectangle 4" o:spid="_x0000_s1036" style="position:absolute;left:4011;top:5646;width:21086;height:65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" fillcolor="window" strokecolor="windowText" strokeweight="1pt">
                        <v:textbox>
                          <w:txbxContent>
                            <w:p w14:paraId="54C90474" w14:textId="77777777" w:rsidR="005436D9" w:rsidRPr="000746CA" w:rsidRDefault="005436D9" w:rsidP="005436D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 w:rsidRPr="000746CA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Excluded after title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 xml:space="preserve"> and </w:t>
                              </w:r>
                              <w:r w:rsidRPr="000746CA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abstract review</w:t>
                              </w:r>
                            </w:p>
                            <w:p w14:paraId="3EBCAD6F" w14:textId="77777777" w:rsidR="005436D9" w:rsidRPr="000746CA" w:rsidRDefault="005436D9" w:rsidP="005436D9">
                              <w:pPr>
                                <w:jc w:val="center"/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</w:pPr>
                              <w:r w:rsidRPr="000746CA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(n=</w:t>
                              </w:r>
                              <w:r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756</w:t>
                              </w:r>
                              <w:r w:rsidRPr="000746CA">
                                <w:rPr>
                                  <w:rFonts w:ascii="Calibri" w:hAnsi="Calibri"/>
                                  <w:sz w:val="22"/>
                                  <w:szCs w:val="22"/>
                                </w:rPr>
                                <w:t>)</w:t>
                              </w:r>
                            </w:p>
                          </w:txbxContent>
                        </v:textbox>
                      </v:rect>
                    </v:group>
                  </v:group>
                  <v:shape id="Straight Arrow Connector 13" o:spid="_x0000_s1037" type="#_x0000_t32" style="position:absolute;left:20459;top:25186;width:6;height:1031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" strokecolor="windowText" strokeweight="1pt">
                    <v:stroke endarrow="block" joinstyle="miter"/>
                  </v:shape>
                  <v:shape id="Straight Arrow Connector 44" o:spid="_x0000_s1038" type="#_x0000_t32" style="position:absolute;left:33041;top:38900;width:3941;height:29;flip:y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" strokecolor="windowText" strokeweight="1pt">
                    <v:stroke endarrow="block" joinstyle="miter"/>
                  </v:shape>
                  <v:shape id="Straight Arrow Connector 45" o:spid="_x0000_s1039" type="#_x0000_t32" style="position:absolute;left:20520;top:47737;width:16467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" strokecolor="windowText" strokeweight="1pt">
                    <v:stroke endarrow="block" joinstyle="miter"/>
                  </v:shape>
                  <v:shape id="Straight Arrow Connector 13" o:spid="_x0000_s1040" type="#_x0000_t32" style="position:absolute;left:20460;top:42355;width:5;height:10931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" strokecolor="windowText" strokeweight="1pt">
                    <v:stroke endarrow="block" joinstyle="miter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3" o:spid="_x0000_s1041" type="#_x0000_t202" style="position:absolute;left:6069;top:35695;width:15927;height:82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" filled="f" strokecolor="black [3213]" strokeweight="1pt">
                  <v:textbox>
                    <w:txbxContent>
                      <w:p w14:paraId="73D1F7AA" w14:textId="77777777" w:rsidR="005436D9" w:rsidRPr="000746CA" w:rsidRDefault="005436D9" w:rsidP="005436D9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0746CA">
                          <w:rPr>
                            <w:sz w:val="22"/>
                            <w:szCs w:val="22"/>
                          </w:rPr>
                          <w:t>Included studies</w:t>
                        </w:r>
                      </w:p>
                      <w:p w14:paraId="4DC54960" w14:textId="24976D0C" w:rsidR="00A86F9B" w:rsidRPr="000746CA" w:rsidRDefault="005436D9" w:rsidP="005C1FC1">
                        <w:pPr>
                          <w:jc w:val="center"/>
                          <w:rPr>
                            <w:sz w:val="22"/>
                            <w:szCs w:val="22"/>
                          </w:rPr>
                        </w:pPr>
                        <w:r w:rsidRPr="00D4647A">
                          <w:rPr>
                            <w:sz w:val="22"/>
                            <w:szCs w:val="22"/>
                          </w:rPr>
                          <w:t>(</w:t>
                        </w:r>
                        <w:r w:rsidRPr="00A03B82">
                          <w:rPr>
                            <w:sz w:val="22"/>
                            <w:szCs w:val="22"/>
                          </w:rPr>
                          <w:t>n=12</w:t>
                        </w:r>
                        <w:r w:rsidR="003D336E" w:rsidRPr="00A03B82">
                          <w:rPr>
                            <w:sz w:val="22"/>
                            <w:szCs w:val="22"/>
                          </w:rPr>
                          <w:t>, 3 studies on quality and 9 studies on effectiveness</w:t>
                        </w:r>
                        <w:r w:rsidRPr="00A03B82">
                          <w:rPr>
                            <w:sz w:val="22"/>
                            <w:szCs w:val="22"/>
                          </w:rPr>
                          <w:t>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EB888A1" w14:textId="77777777" w:rsidR="005436D9" w:rsidRPr="00B73371" w:rsidRDefault="005436D9" w:rsidP="005436D9">
      <w:pPr>
        <w:rPr>
          <w:rFonts w:eastAsiaTheme="minorHAnsi"/>
          <w:b/>
          <w:color w:val="000000" w:themeColor="text1"/>
        </w:rPr>
      </w:pPr>
    </w:p>
    <w:p w14:paraId="185E786F" w14:textId="678E9A57" w:rsidR="00086D1B" w:rsidRDefault="00086D1B">
      <w:pPr>
        <w:spacing w:after="160" w:line="259" w:lineRule="auto"/>
        <w:rPr>
          <w:color w:val="4472C4" w:themeColor="accent1"/>
        </w:rPr>
      </w:pPr>
    </w:p>
    <w:p w14:paraId="50715A42" w14:textId="6D4E51A2" w:rsidR="00722693" w:rsidRPr="006653FD" w:rsidRDefault="005C1FC1" w:rsidP="005436D9">
      <w:pPr>
        <w:keepNext/>
        <w:keepLines/>
        <w:spacing w:after="120"/>
        <w:outlineLvl w:val="1"/>
        <w:rPr>
          <w:sz w:val="22"/>
          <w:szCs w:val="22"/>
        </w:rPr>
        <w:sectPr w:rsidR="00722693" w:rsidRPr="006653F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A03B82">
        <w:rPr>
          <w:rFonts w:cstheme="minorHAnsi"/>
          <w:sz w:val="22"/>
          <w:szCs w:val="22"/>
        </w:rPr>
        <w:t>†</w:t>
      </w:r>
      <w:r w:rsidR="00FB6990" w:rsidRPr="00A03B82">
        <w:rPr>
          <w:sz w:val="22"/>
          <w:szCs w:val="22"/>
        </w:rPr>
        <w:t xml:space="preserve">The authors made every effort available to obtain </w:t>
      </w:r>
      <w:r w:rsidR="00C978FB" w:rsidRPr="00A03B82">
        <w:rPr>
          <w:sz w:val="22"/>
          <w:szCs w:val="22"/>
        </w:rPr>
        <w:t xml:space="preserve">these </w:t>
      </w:r>
      <w:r w:rsidR="00FB6990" w:rsidRPr="00A03B82">
        <w:rPr>
          <w:sz w:val="22"/>
          <w:szCs w:val="22"/>
        </w:rPr>
        <w:t>articles through online platforms, the Cornell University library and Cornell University’s Interlibrary Loan services; however, the full-text was not accessible for nine papers</w:t>
      </w:r>
      <w:r w:rsidR="006939C0" w:rsidRPr="00A03B82">
        <w:rPr>
          <w:sz w:val="22"/>
          <w:szCs w:val="22"/>
        </w:rPr>
        <w:t xml:space="preserve"> published in the Indian Journal of Maternal and Child Health (1992-93), </w:t>
      </w:r>
      <w:r w:rsidR="00C978FB" w:rsidRPr="00A03B8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>Mymensingh</w:t>
      </w:r>
      <w:r w:rsidR="006939C0" w:rsidRPr="00A03B82">
        <w:rPr>
          <w:rFonts w:ascii="Calibri" w:hAnsi="Calibri" w:cs="Calibri"/>
          <w:color w:val="000000" w:themeColor="text1"/>
          <w:sz w:val="22"/>
          <w:szCs w:val="22"/>
          <w:shd w:val="clear" w:color="auto" w:fill="FFFFFF"/>
        </w:rPr>
        <w:t xml:space="preserve"> Medical Journal (2011), Journal of the College of Physicians and Surgeons Pakistan (2006), and Current Diabetes Review (2016)</w:t>
      </w:r>
      <w:r w:rsidR="00FB6990" w:rsidRPr="00A03B82">
        <w:rPr>
          <w:sz w:val="22"/>
          <w:szCs w:val="22"/>
        </w:rPr>
        <w:t>.</w:t>
      </w:r>
    </w:p>
    <w:p w14:paraId="599B1134" w14:textId="7E239DE7" w:rsidR="00722693" w:rsidRPr="00A03B82" w:rsidRDefault="00086D1B" w:rsidP="000D3340">
      <w:pPr>
        <w:keepNext/>
        <w:keepLines/>
        <w:spacing w:after="120"/>
        <w:outlineLvl w:val="1"/>
        <w:rPr>
          <w:rFonts w:eastAsiaTheme="majorEastAsia" w:cstheme="majorBidi"/>
          <w:color w:val="000000" w:themeColor="text1"/>
          <w:szCs w:val="26"/>
        </w:rPr>
      </w:pPr>
      <w:r w:rsidRPr="00A03B82">
        <w:lastRenderedPageBreak/>
        <w:t>Table S1</w:t>
      </w:r>
      <w:r w:rsidR="000D3340" w:rsidRPr="00A03B82">
        <w:t xml:space="preserve">: </w:t>
      </w:r>
      <w:r w:rsidR="003410D7" w:rsidRPr="00A03B82">
        <w:t>Indicators</w:t>
      </w:r>
      <w:r w:rsidR="006653FD" w:rsidRPr="00A03B82">
        <w:rPr>
          <w:rFonts w:cstheme="minorHAnsi"/>
          <w:sz w:val="22"/>
          <w:szCs w:val="22"/>
        </w:rPr>
        <w:t>†</w:t>
      </w:r>
      <w:r w:rsidR="003410D7" w:rsidRPr="00A03B82">
        <w:t xml:space="preserve"> of </w:t>
      </w:r>
      <w:r w:rsidR="00A9250D" w:rsidRPr="00A03B82">
        <w:t>counselling</w:t>
      </w:r>
      <w:r w:rsidR="003410D7" w:rsidRPr="00A03B82">
        <w:t xml:space="preserve"> quality </w:t>
      </w:r>
      <w:r w:rsidR="007B14DF" w:rsidRPr="00A03B82">
        <w:t>studied</w:t>
      </w:r>
      <w:r w:rsidR="00A9250D" w:rsidRPr="00A03B82">
        <w:t xml:space="preserve"> by each of the</w:t>
      </w:r>
      <w:r w:rsidR="003410D7" w:rsidRPr="00A03B82">
        <w:t xml:space="preserve"> included studies </w:t>
      </w:r>
      <w:r w:rsidR="00A9250D" w:rsidRPr="00A03B82">
        <w:t xml:space="preserve">that examined </w:t>
      </w:r>
      <w:r w:rsidR="00923078" w:rsidRPr="00A03B82">
        <w:t>the quality of counseling on maternal nutrition and infant feeding during antenatal care</w:t>
      </w:r>
      <w:r w:rsidR="00471D87" w:rsidRPr="00A03B82">
        <w:rPr>
          <w:rFonts w:cstheme="minorHAnsi"/>
        </w:rPr>
        <w:t>†</w:t>
      </w:r>
    </w:p>
    <w:tbl>
      <w:tblPr>
        <w:tblW w:w="954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3"/>
        <w:gridCol w:w="534"/>
      </w:tblGrid>
      <w:tr w:rsidR="003D7A95" w:rsidRPr="00A03B82" w14:paraId="479D57EF" w14:textId="77777777" w:rsidTr="008E7660">
        <w:trPr>
          <w:trHeight w:val="365"/>
          <w:tblHeader/>
        </w:trPr>
        <w:tc>
          <w:tcPr>
            <w:tcW w:w="2610" w:type="dxa"/>
            <w:shd w:val="clear" w:color="auto" w:fill="E7E6E6" w:themeFill="background2"/>
            <w:vAlign w:val="center"/>
            <w:hideMark/>
          </w:tcPr>
          <w:p w14:paraId="2CEFD720" w14:textId="5F870881" w:rsidR="003D7A95" w:rsidRPr="00A03B82" w:rsidRDefault="003D7A95" w:rsidP="00722693">
            <w:pPr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bookmarkStart w:id="2" w:name="_Hlk17554700"/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533" w:type="dxa"/>
            <w:shd w:val="clear" w:color="auto" w:fill="E7E6E6" w:themeFill="background2"/>
            <w:vAlign w:val="center"/>
          </w:tcPr>
          <w:p w14:paraId="081CBB4C" w14:textId="1087C385" w:rsidR="003D7A95" w:rsidRPr="00A03B82" w:rsidRDefault="003D7A95" w:rsidP="00221657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A2</w:t>
            </w:r>
          </w:p>
        </w:tc>
        <w:tc>
          <w:tcPr>
            <w:tcW w:w="533" w:type="dxa"/>
            <w:shd w:val="clear" w:color="auto" w:fill="E7E6E6" w:themeFill="background2"/>
            <w:vAlign w:val="center"/>
          </w:tcPr>
          <w:p w14:paraId="0B7F452A" w14:textId="7EDA082B" w:rsidR="003D7A95" w:rsidRPr="00A03B82" w:rsidRDefault="003D7A95" w:rsidP="00221657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A5</w:t>
            </w:r>
          </w:p>
        </w:tc>
        <w:tc>
          <w:tcPr>
            <w:tcW w:w="533" w:type="dxa"/>
            <w:shd w:val="clear" w:color="auto" w:fill="E7E6E6" w:themeFill="background2"/>
            <w:vAlign w:val="center"/>
          </w:tcPr>
          <w:p w14:paraId="19FD8E76" w14:textId="5A99C22A" w:rsidR="003D7A95" w:rsidRPr="00A03B82" w:rsidRDefault="003D7A95" w:rsidP="00221657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B1</w:t>
            </w:r>
          </w:p>
        </w:tc>
        <w:tc>
          <w:tcPr>
            <w:tcW w:w="533" w:type="dxa"/>
            <w:shd w:val="clear" w:color="auto" w:fill="E7E6E6" w:themeFill="background2"/>
            <w:vAlign w:val="center"/>
          </w:tcPr>
          <w:p w14:paraId="59D7943F" w14:textId="2D22F781" w:rsidR="003D7A95" w:rsidRPr="00A03B82" w:rsidRDefault="003D7A95" w:rsidP="00221657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B2</w:t>
            </w:r>
          </w:p>
        </w:tc>
        <w:tc>
          <w:tcPr>
            <w:tcW w:w="533" w:type="dxa"/>
            <w:shd w:val="clear" w:color="auto" w:fill="E7E6E6" w:themeFill="background2"/>
            <w:vAlign w:val="center"/>
          </w:tcPr>
          <w:p w14:paraId="11E722DB" w14:textId="4713C935" w:rsidR="003D7A95" w:rsidRPr="00A03B82" w:rsidRDefault="003D7A95" w:rsidP="00221657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B3</w:t>
            </w:r>
          </w:p>
        </w:tc>
        <w:tc>
          <w:tcPr>
            <w:tcW w:w="533" w:type="dxa"/>
            <w:shd w:val="clear" w:color="auto" w:fill="E7E6E6" w:themeFill="background2"/>
            <w:vAlign w:val="center"/>
          </w:tcPr>
          <w:p w14:paraId="74A74100" w14:textId="30115AB0" w:rsidR="003D7A95" w:rsidRPr="00A03B82" w:rsidRDefault="003D7A95" w:rsidP="00221657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D2</w:t>
            </w:r>
          </w:p>
        </w:tc>
        <w:tc>
          <w:tcPr>
            <w:tcW w:w="533" w:type="dxa"/>
            <w:shd w:val="clear" w:color="auto" w:fill="E7E6E6" w:themeFill="background2"/>
            <w:vAlign w:val="center"/>
          </w:tcPr>
          <w:p w14:paraId="5DFFE184" w14:textId="42062445" w:rsidR="003D7A95" w:rsidRPr="00A03B82" w:rsidRDefault="003D7A95" w:rsidP="00221657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D3</w:t>
            </w:r>
          </w:p>
        </w:tc>
        <w:tc>
          <w:tcPr>
            <w:tcW w:w="533" w:type="dxa"/>
            <w:shd w:val="clear" w:color="auto" w:fill="E7E6E6" w:themeFill="background2"/>
            <w:vAlign w:val="center"/>
          </w:tcPr>
          <w:p w14:paraId="3219E974" w14:textId="1C7068FE" w:rsidR="003D7A95" w:rsidRPr="00A03B82" w:rsidRDefault="003D7A95" w:rsidP="00221657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D4</w:t>
            </w:r>
          </w:p>
        </w:tc>
        <w:tc>
          <w:tcPr>
            <w:tcW w:w="533" w:type="dxa"/>
            <w:shd w:val="clear" w:color="auto" w:fill="E7E6E6" w:themeFill="background2"/>
            <w:vAlign w:val="center"/>
          </w:tcPr>
          <w:p w14:paraId="6B305011" w14:textId="37ECC4DF" w:rsidR="003D7A95" w:rsidRPr="00A03B82" w:rsidRDefault="003D7A95" w:rsidP="000D334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E1</w:t>
            </w:r>
          </w:p>
        </w:tc>
        <w:tc>
          <w:tcPr>
            <w:tcW w:w="533" w:type="dxa"/>
            <w:shd w:val="clear" w:color="auto" w:fill="E7E6E6" w:themeFill="background2"/>
            <w:vAlign w:val="center"/>
          </w:tcPr>
          <w:p w14:paraId="1E680898" w14:textId="26CA8431" w:rsidR="003D7A95" w:rsidRPr="00A03B82" w:rsidRDefault="003D7A95" w:rsidP="000D3340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E3</w:t>
            </w:r>
          </w:p>
        </w:tc>
        <w:tc>
          <w:tcPr>
            <w:tcW w:w="533" w:type="dxa"/>
            <w:shd w:val="clear" w:color="auto" w:fill="E7E6E6" w:themeFill="background2"/>
            <w:vAlign w:val="center"/>
          </w:tcPr>
          <w:p w14:paraId="44F75C92" w14:textId="628D94E6" w:rsidR="003D7A95" w:rsidRPr="00A03B82" w:rsidRDefault="003D7A95" w:rsidP="00471D87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E4</w:t>
            </w:r>
          </w:p>
        </w:tc>
        <w:tc>
          <w:tcPr>
            <w:tcW w:w="533" w:type="dxa"/>
            <w:shd w:val="clear" w:color="auto" w:fill="E7E6E6" w:themeFill="background2"/>
            <w:vAlign w:val="center"/>
          </w:tcPr>
          <w:p w14:paraId="2B7E1788" w14:textId="5751D7BF" w:rsidR="003D7A95" w:rsidRPr="00A03B82" w:rsidRDefault="003D7A95" w:rsidP="00471D87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E6</w:t>
            </w:r>
          </w:p>
        </w:tc>
        <w:tc>
          <w:tcPr>
            <w:tcW w:w="534" w:type="dxa"/>
            <w:shd w:val="clear" w:color="auto" w:fill="E7E6E6" w:themeFill="background2"/>
            <w:vAlign w:val="center"/>
          </w:tcPr>
          <w:p w14:paraId="285C6539" w14:textId="07582CE1" w:rsidR="003D7A95" w:rsidRPr="00A03B82" w:rsidRDefault="003D7A95" w:rsidP="00471D87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E7</w:t>
            </w:r>
          </w:p>
        </w:tc>
      </w:tr>
      <w:tr w:rsidR="00671E1C" w:rsidRPr="00A03B82" w14:paraId="7D3A9931" w14:textId="77777777" w:rsidTr="008E7660">
        <w:trPr>
          <w:trHeight w:val="365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01A37EA2" w14:textId="661EC8B1" w:rsidR="00671E1C" w:rsidRPr="00A03B82" w:rsidRDefault="00671E1C" w:rsidP="00671E1C">
            <w:pPr>
              <w:spacing w:after="12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bookmarkStart w:id="3" w:name="_Hlk17554537"/>
            <w:proofErr w:type="spellStart"/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Avula</w:t>
            </w:r>
            <w:proofErr w:type="spellEnd"/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et al. (2015) 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7A1FBCA4" w14:textId="52D7A057" w:rsidR="00671E1C" w:rsidRPr="00A03B82" w:rsidRDefault="00671E1C" w:rsidP="00671E1C">
            <w:pPr>
              <w:spacing w:after="120"/>
              <w:jc w:val="center"/>
              <w:rPr>
                <w:rFonts w:eastAsia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79BC4EBB" w14:textId="77777777" w:rsidR="00671E1C" w:rsidRPr="00A03B82" w:rsidRDefault="00671E1C" w:rsidP="00671E1C">
            <w:pPr>
              <w:spacing w:after="120"/>
              <w:ind w:left="252"/>
              <w:contextualSpacing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465A0C79" w14:textId="5884CD14" w:rsidR="00671E1C" w:rsidRPr="00A03B82" w:rsidRDefault="00671E1C" w:rsidP="00671E1C">
            <w:pPr>
              <w:spacing w:after="120"/>
              <w:ind w:left="252"/>
              <w:contextualSpacing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6448F0C5" w14:textId="74A7043A" w:rsidR="00671E1C" w:rsidRPr="00A03B82" w:rsidRDefault="00671E1C" w:rsidP="00671E1C">
            <w:pPr>
              <w:spacing w:after="120"/>
              <w:ind w:left="252"/>
              <w:contextualSpacing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579EA6D9" w14:textId="411BB4C1" w:rsidR="00671E1C" w:rsidRPr="00A03B82" w:rsidRDefault="00671E1C" w:rsidP="008D37C1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1AF9099B" w14:textId="0041C69D" w:rsidR="00671E1C" w:rsidRPr="00A03B82" w:rsidRDefault="00671E1C" w:rsidP="00671E1C">
            <w:pPr>
              <w:spacing w:after="120"/>
              <w:ind w:left="252"/>
              <w:contextualSpacing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4B14A0A9" w14:textId="7FDEA1FB" w:rsidR="00671E1C" w:rsidRPr="00A03B82" w:rsidRDefault="00671E1C" w:rsidP="00671E1C">
            <w:pPr>
              <w:spacing w:after="120"/>
              <w:ind w:left="252"/>
              <w:contextualSpacing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6D3FD980" w14:textId="257315B6" w:rsidR="00671E1C" w:rsidRPr="00A03B82" w:rsidRDefault="00671E1C" w:rsidP="00671E1C">
            <w:pPr>
              <w:spacing w:after="120"/>
              <w:ind w:left="252"/>
              <w:contextualSpacing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4BEBAF25" w14:textId="5F80DA34" w:rsidR="00671E1C" w:rsidRPr="00A03B82" w:rsidRDefault="00671E1C" w:rsidP="00671E1C">
            <w:pPr>
              <w:spacing w:after="120"/>
              <w:ind w:left="252"/>
              <w:contextualSpacing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0F0A0E26" w14:textId="4D144AD2" w:rsidR="00671E1C" w:rsidRPr="00A03B82" w:rsidRDefault="00671E1C" w:rsidP="008D37C1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3C63B35C" w14:textId="163BCBE7" w:rsidR="00671E1C" w:rsidRPr="00A03B82" w:rsidRDefault="00671E1C" w:rsidP="00671E1C">
            <w:pPr>
              <w:spacing w:after="120"/>
              <w:ind w:left="252"/>
              <w:contextualSpacing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30F6AA22" w14:textId="6E11CFF4" w:rsidR="00671E1C" w:rsidRPr="00A03B82" w:rsidRDefault="00671E1C" w:rsidP="008D37C1">
            <w:pPr>
              <w:spacing w:after="120"/>
              <w:ind w:left="252"/>
              <w:contextualSpacing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4" w:type="dxa"/>
            <w:vAlign w:val="center"/>
          </w:tcPr>
          <w:p w14:paraId="2FD1261F" w14:textId="6CFFEB66" w:rsidR="00671E1C" w:rsidRPr="00A03B82" w:rsidRDefault="00671E1C" w:rsidP="008D37C1">
            <w:pPr>
              <w:spacing w:after="120"/>
              <w:ind w:left="252"/>
              <w:contextualSpacing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71E1C" w:rsidRPr="00A03B82" w14:paraId="3B008761" w14:textId="77777777" w:rsidTr="008E7660">
        <w:trPr>
          <w:trHeight w:val="365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3116AC87" w14:textId="5B1CA027" w:rsidR="00671E1C" w:rsidRPr="00A03B82" w:rsidRDefault="00671E1C" w:rsidP="00671E1C">
            <w:pPr>
              <w:spacing w:after="12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bookmarkStart w:id="4" w:name="_Hlk17551323"/>
            <w:proofErr w:type="spellStart"/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handapany</w:t>
            </w:r>
            <w:proofErr w:type="spellEnd"/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et al. (2008)</w:t>
            </w:r>
            <w:bookmarkEnd w:id="4"/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7FAE297D" w14:textId="3402866D" w:rsidR="00671E1C" w:rsidRPr="00A03B82" w:rsidRDefault="00671E1C" w:rsidP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64FCC206" w14:textId="77777777" w:rsidR="00671E1C" w:rsidRPr="00A03B82" w:rsidRDefault="00671E1C" w:rsidP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1EB56FB6" w14:textId="32D9B4E0" w:rsidR="00671E1C" w:rsidRPr="00A03B82" w:rsidRDefault="00671E1C" w:rsidP="004B6407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00EEEC6F" w14:textId="6014F2DA" w:rsidR="00671E1C" w:rsidRPr="00A03B82" w:rsidRDefault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160C8B4C" w14:textId="49EC1503" w:rsidR="00671E1C" w:rsidRPr="00A03B82" w:rsidRDefault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5BC08C12" w14:textId="278317FC" w:rsidR="00671E1C" w:rsidRPr="00A03B82" w:rsidRDefault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11D6D77E" w14:textId="68C15401" w:rsidR="00671E1C" w:rsidRPr="00A03B82" w:rsidRDefault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213D64E9" w14:textId="25B0FC96" w:rsidR="00671E1C" w:rsidRPr="00A03B82" w:rsidRDefault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3708FD88" w14:textId="1259FCA1" w:rsidR="00671E1C" w:rsidRPr="00A03B82" w:rsidRDefault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646B1715" w14:textId="63919DB6" w:rsidR="00671E1C" w:rsidRPr="00A03B82" w:rsidRDefault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26556BAB" w14:textId="5A7C0F7D" w:rsidR="00671E1C" w:rsidRPr="00A03B82" w:rsidRDefault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565B59CF" w14:textId="3F010CD0" w:rsidR="00671E1C" w:rsidRPr="00A03B82" w:rsidRDefault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4" w:type="dxa"/>
            <w:vAlign w:val="center"/>
          </w:tcPr>
          <w:p w14:paraId="10AE185B" w14:textId="174BE9F7" w:rsidR="00671E1C" w:rsidRPr="00A03B82" w:rsidRDefault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671E1C" w:rsidRPr="00A03B82" w14:paraId="78D7BDE9" w14:textId="77777777" w:rsidTr="008E7660">
        <w:trPr>
          <w:trHeight w:val="365"/>
        </w:trPr>
        <w:tc>
          <w:tcPr>
            <w:tcW w:w="2610" w:type="dxa"/>
            <w:shd w:val="clear" w:color="auto" w:fill="auto"/>
            <w:noWrap/>
            <w:vAlign w:val="center"/>
          </w:tcPr>
          <w:p w14:paraId="56C5E882" w14:textId="37827FFF" w:rsidR="00671E1C" w:rsidRPr="00A03B82" w:rsidRDefault="00671E1C" w:rsidP="00671E1C">
            <w:pPr>
              <w:spacing w:after="12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Dykes et al. (2012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5E921AC1" w14:textId="5310AB8B" w:rsidR="00671E1C" w:rsidRPr="00A03B82" w:rsidRDefault="00671E1C" w:rsidP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65E48AA8" w14:textId="77777777" w:rsidR="00671E1C" w:rsidRPr="00A03B82" w:rsidRDefault="00671E1C" w:rsidP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2B68265E" w14:textId="6ADE1BFC" w:rsidR="00671E1C" w:rsidRPr="00A03B82" w:rsidRDefault="00671E1C" w:rsidP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070648D7" w14:textId="567899BF" w:rsidR="00671E1C" w:rsidRPr="00A03B82" w:rsidRDefault="00671E1C" w:rsidP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72ECE673" w14:textId="05ED98A9" w:rsidR="00671E1C" w:rsidRPr="00A03B82" w:rsidRDefault="00671E1C" w:rsidP="004B6407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36297EE5" w14:textId="4E8C317D" w:rsidR="00671E1C" w:rsidRPr="00A03B82" w:rsidRDefault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4403416C" w14:textId="496155E8" w:rsidR="00671E1C" w:rsidRPr="00A03B82" w:rsidRDefault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4CE38EB4" w14:textId="6B840D68" w:rsidR="00671E1C" w:rsidRPr="00A03B82" w:rsidRDefault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1E4DF612" w14:textId="759AC0CE" w:rsidR="00671E1C" w:rsidRPr="00A03B82" w:rsidRDefault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74713DE0" w14:textId="4240BE4A" w:rsidR="00671E1C" w:rsidRPr="00A03B82" w:rsidRDefault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5AAC8657" w14:textId="447C6D13" w:rsidR="00671E1C" w:rsidRPr="00A03B82" w:rsidRDefault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2808FD29" w14:textId="61BFF047" w:rsidR="00671E1C" w:rsidRPr="00A03B82" w:rsidRDefault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4" w:type="dxa"/>
            <w:vAlign w:val="center"/>
          </w:tcPr>
          <w:p w14:paraId="6731E417" w14:textId="78246A25" w:rsidR="00671E1C" w:rsidRPr="00A03B82" w:rsidRDefault="00671E1C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56D26" w:rsidRPr="00A03B82" w14:paraId="150A1924" w14:textId="77777777" w:rsidTr="008E7660">
        <w:trPr>
          <w:trHeight w:val="365"/>
        </w:trPr>
        <w:tc>
          <w:tcPr>
            <w:tcW w:w="2610" w:type="dxa"/>
            <w:shd w:val="clear" w:color="auto" w:fill="auto"/>
            <w:noWrap/>
            <w:vAlign w:val="center"/>
          </w:tcPr>
          <w:p w14:paraId="540EC20B" w14:textId="344C35FA" w:rsidR="00D56D26" w:rsidRPr="00A03B82" w:rsidRDefault="00D56D26" w:rsidP="00D56D26">
            <w:pPr>
              <w:spacing w:after="12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Huda et al.  (2018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6959EE1C" w14:textId="24C06B8D" w:rsidR="00D56D26" w:rsidRPr="00A03B82" w:rsidRDefault="00D56D26" w:rsidP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366CD1CD" w14:textId="0761B61D" w:rsidR="00D56D26" w:rsidRPr="00A03B82" w:rsidRDefault="00D56D26" w:rsidP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603A4543" w14:textId="538AC561" w:rsidR="00D56D26" w:rsidRPr="00A03B82" w:rsidRDefault="00D56D26" w:rsidP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04A93FD6" w14:textId="4977B4E8" w:rsidR="00D56D26" w:rsidRPr="00A03B82" w:rsidRDefault="002812EC" w:rsidP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13D77851" w14:textId="29B4A592" w:rsidR="00D56D26" w:rsidRPr="00A03B82" w:rsidRDefault="00D56D26" w:rsidP="008D37C1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51DDC9A4" w14:textId="45FA2D9C" w:rsidR="00D56D26" w:rsidRPr="00A03B82" w:rsidRDefault="00D56D26" w:rsidP="004B6407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502F890D" w14:textId="08EEA344" w:rsidR="00D56D26" w:rsidRPr="00A03B82" w:rsidRDefault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2FBB15A0" w14:textId="630D1BC1" w:rsidR="00D56D26" w:rsidRPr="00A03B82" w:rsidRDefault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656E299A" w14:textId="22F66F00" w:rsidR="00D56D26" w:rsidRPr="00A03B82" w:rsidRDefault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11175D72" w14:textId="43DA2627" w:rsidR="00D56D26" w:rsidRPr="00A03B82" w:rsidRDefault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7371E880" w14:textId="14560A69" w:rsidR="00D56D26" w:rsidRPr="00A03B82" w:rsidRDefault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446ED02C" w14:textId="10291D4F" w:rsidR="00D56D26" w:rsidRPr="00A03B82" w:rsidRDefault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4" w:type="dxa"/>
            <w:vAlign w:val="center"/>
          </w:tcPr>
          <w:p w14:paraId="422BAD41" w14:textId="48B217F8" w:rsidR="00D56D26" w:rsidRPr="00A03B82" w:rsidRDefault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</w:tr>
      <w:tr w:rsidR="00D56D26" w:rsidRPr="00A03B82" w14:paraId="74DE1289" w14:textId="77777777" w:rsidTr="008E7660">
        <w:trPr>
          <w:trHeight w:val="365"/>
        </w:trPr>
        <w:tc>
          <w:tcPr>
            <w:tcW w:w="2610" w:type="dxa"/>
            <w:shd w:val="clear" w:color="000000" w:fill="auto"/>
            <w:noWrap/>
            <w:vAlign w:val="center"/>
          </w:tcPr>
          <w:p w14:paraId="41D5847D" w14:textId="5E3A6401" w:rsidR="00D56D26" w:rsidRPr="00A03B82" w:rsidRDefault="00D56D26" w:rsidP="00D56D26">
            <w:pPr>
              <w:spacing w:after="12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Mahar et al. (2012) 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45060CB1" w14:textId="17A847EC" w:rsidR="00D56D26" w:rsidRPr="00A03B82" w:rsidRDefault="00D56D26" w:rsidP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273BCA02" w14:textId="428999B9" w:rsidR="00D56D26" w:rsidRPr="00A03B82" w:rsidRDefault="00D56D26" w:rsidP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772549D9" w14:textId="2F71439E" w:rsidR="00D56D26" w:rsidRPr="00A03B82" w:rsidRDefault="00D56D26" w:rsidP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22D49986" w14:textId="1E0D1682" w:rsidR="00D56D26" w:rsidRPr="00A03B82" w:rsidRDefault="00D56D26" w:rsidP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1C8CFCF9" w14:textId="007EFDA0" w:rsidR="00D56D26" w:rsidRPr="00A03B82" w:rsidRDefault="00D56D26" w:rsidP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23F7FC9D" w14:textId="781A3A56" w:rsidR="00D56D26" w:rsidRPr="00A03B82" w:rsidRDefault="00D56D26" w:rsidP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54D0F159" w14:textId="4DDCA021" w:rsidR="00D56D26" w:rsidRPr="00A03B82" w:rsidRDefault="00D56D26" w:rsidP="008D37C1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63D036B5" w14:textId="31A9A94E" w:rsidR="00D56D26" w:rsidRPr="00A03B82" w:rsidRDefault="00D56D26" w:rsidP="008D37C1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2001909B" w14:textId="156BCE26" w:rsidR="00D56D26" w:rsidRPr="00A03B82" w:rsidRDefault="00D56D26" w:rsidP="008D37C1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78346678" w14:textId="115D578D" w:rsidR="00D56D26" w:rsidRPr="00A03B82" w:rsidRDefault="00D56D26" w:rsidP="008D37C1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5CD07D5D" w14:textId="34AD5220" w:rsidR="00D56D26" w:rsidRPr="00A03B82" w:rsidRDefault="00D56D26" w:rsidP="004B6407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64A34868" w14:textId="0029C0A7" w:rsidR="00D56D26" w:rsidRPr="00A03B82" w:rsidRDefault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4" w:type="dxa"/>
            <w:vAlign w:val="center"/>
          </w:tcPr>
          <w:p w14:paraId="13CE7E84" w14:textId="34420AC0" w:rsidR="00D56D26" w:rsidRPr="00A03B82" w:rsidRDefault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D56D26" w:rsidRPr="00A03B82" w:rsidDel="004D5D4B" w14:paraId="61B73AB9" w14:textId="77777777" w:rsidTr="008E7660">
        <w:trPr>
          <w:trHeight w:val="365"/>
        </w:trPr>
        <w:tc>
          <w:tcPr>
            <w:tcW w:w="2610" w:type="dxa"/>
            <w:shd w:val="clear" w:color="000000" w:fill="auto"/>
            <w:noWrap/>
            <w:vAlign w:val="center"/>
          </w:tcPr>
          <w:p w14:paraId="58F55FE8" w14:textId="0D9FED6A" w:rsidR="00D56D26" w:rsidRPr="00A03B82" w:rsidRDefault="00D56D26" w:rsidP="00D56D26">
            <w:pPr>
              <w:spacing w:after="12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  <w:lang w:val="fr-FR"/>
              </w:rPr>
              <w:t>Majrooh</w:t>
            </w:r>
            <w:proofErr w:type="spellEnd"/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 et al. </w:t>
            </w: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(2014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4EC3D532" w14:textId="375F3205" w:rsidR="00D56D26" w:rsidRPr="00A03B82" w:rsidRDefault="00D56D26" w:rsidP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5F1C23DE" w14:textId="77777777" w:rsidR="00D56D26" w:rsidRPr="00A03B82" w:rsidRDefault="00D56D26" w:rsidP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2BDAC5F4" w14:textId="6DC2A40B" w:rsidR="00D56D26" w:rsidRPr="00A03B82" w:rsidRDefault="00D56D26" w:rsidP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4A731619" w14:textId="002879F1" w:rsidR="00D56D26" w:rsidRPr="00A03B82" w:rsidRDefault="00D56D26" w:rsidP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1B219600" w14:textId="7543F0A0" w:rsidR="00D56D26" w:rsidRPr="00A03B82" w:rsidRDefault="00D56D26" w:rsidP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477C4432" w14:textId="0D245999" w:rsidR="00D56D26" w:rsidRPr="00A03B82" w:rsidRDefault="00D56D26" w:rsidP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6380D2E1" w14:textId="54D9ED95" w:rsidR="00D56D26" w:rsidRPr="00A03B82" w:rsidRDefault="00D56D26" w:rsidP="004B6407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1DDB5AF9" w14:textId="56D92582" w:rsidR="00D56D26" w:rsidRPr="00A03B82" w:rsidRDefault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1784EEE8" w14:textId="6AB787A3" w:rsidR="00D56D26" w:rsidRPr="00A03B82" w:rsidRDefault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6F840F59" w14:textId="5C94EE90" w:rsidR="00D56D26" w:rsidRPr="00A03B82" w:rsidRDefault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68A081C7" w14:textId="0D9D8856" w:rsidR="00D56D26" w:rsidRPr="00A03B82" w:rsidRDefault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7A8D2AA0" w14:textId="7E24E635" w:rsidR="00D56D26" w:rsidRPr="00A03B82" w:rsidRDefault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4" w:type="dxa"/>
            <w:vAlign w:val="center"/>
          </w:tcPr>
          <w:p w14:paraId="2AD5D36A" w14:textId="2830FE01" w:rsidR="00D56D26" w:rsidRPr="00A03B82" w:rsidRDefault="00D56D26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974D3" w:rsidRPr="00A03B82" w14:paraId="29C90447" w14:textId="77777777" w:rsidTr="008E7660">
        <w:trPr>
          <w:trHeight w:val="365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448750E8" w14:textId="152C3970" w:rsidR="002974D3" w:rsidRPr="00A03B82" w:rsidRDefault="002974D3" w:rsidP="002974D3">
            <w:pPr>
              <w:spacing w:after="12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  <w:lang w:val="fr-FR"/>
              </w:rPr>
              <w:t xml:space="preserve">McPherson et al. </w:t>
            </w: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(2010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2FC92881" w14:textId="4387B8AC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15BBF394" w14:textId="77777777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0E2B760F" w14:textId="06CBC40E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188AD3DA" w14:textId="0F7C3F5B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4851992D" w14:textId="0A848263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2318E684" w14:textId="5D899D73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5E5CAB2F" w14:textId="367514AA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6BEA220A" w14:textId="0C8F5812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2A550723" w14:textId="15940E02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790E0ED5" w14:textId="1568E0A3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067AAB97" w14:textId="10968236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1AC0C725" w14:textId="04DD16F6" w:rsidR="002974D3" w:rsidRPr="00A03B82" w:rsidRDefault="002974D3" w:rsidP="004B6407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4" w:type="dxa"/>
            <w:vAlign w:val="center"/>
          </w:tcPr>
          <w:p w14:paraId="36AD171B" w14:textId="28F6AFBE" w:rsidR="002974D3" w:rsidRPr="00A03B82" w:rsidRDefault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2974D3" w:rsidRPr="00A03B82" w14:paraId="3F5AA22B" w14:textId="77777777" w:rsidTr="008E7660">
        <w:trPr>
          <w:trHeight w:val="365"/>
        </w:trPr>
        <w:tc>
          <w:tcPr>
            <w:tcW w:w="2610" w:type="dxa"/>
            <w:shd w:val="clear" w:color="auto" w:fill="auto"/>
            <w:noWrap/>
            <w:vAlign w:val="center"/>
          </w:tcPr>
          <w:p w14:paraId="1ED909FF" w14:textId="25262C99" w:rsidR="002974D3" w:rsidRPr="00A03B82" w:rsidRDefault="002974D3" w:rsidP="002974D3">
            <w:pPr>
              <w:spacing w:after="12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bookmarkStart w:id="5" w:name="_Hlk13916639"/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Pricilla et al. 2018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202983E7" w14:textId="3BAF6002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678D93AB" w14:textId="77777777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753BB4F7" w14:textId="3C8C25A9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687892C2" w14:textId="0EA54459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0405CFCA" w14:textId="6DFEF136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74781047" w14:textId="1ACDCE75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18702352" w14:textId="48515D60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41244774" w14:textId="17970A3A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09BBED90" w14:textId="17D3E0A4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65807D43" w14:textId="136492AD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60342A0C" w14:textId="11D42D89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58D5D5C8" w14:textId="5465CB46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4" w:type="dxa"/>
            <w:vAlign w:val="center"/>
          </w:tcPr>
          <w:p w14:paraId="07EECBEF" w14:textId="1874EDDC" w:rsidR="002974D3" w:rsidRPr="00A03B82" w:rsidRDefault="002974D3" w:rsidP="002974D3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bookmarkEnd w:id="5"/>
      <w:tr w:rsidR="008D37C1" w:rsidRPr="00A03B82" w14:paraId="0363F934" w14:textId="77777777" w:rsidTr="008E7660">
        <w:trPr>
          <w:trHeight w:val="365"/>
        </w:trPr>
        <w:tc>
          <w:tcPr>
            <w:tcW w:w="2610" w:type="dxa"/>
            <w:shd w:val="clear" w:color="auto" w:fill="auto"/>
            <w:noWrap/>
            <w:vAlign w:val="center"/>
            <w:hideMark/>
          </w:tcPr>
          <w:p w14:paraId="1507E4D9" w14:textId="0088B462" w:rsidR="008D37C1" w:rsidRPr="00A03B82" w:rsidRDefault="008D37C1" w:rsidP="008D37C1">
            <w:pPr>
              <w:spacing w:after="12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Singh et al. (2012)</w:t>
            </w:r>
          </w:p>
        </w:tc>
        <w:tc>
          <w:tcPr>
            <w:tcW w:w="533" w:type="dxa"/>
            <w:shd w:val="clear" w:color="auto" w:fill="auto"/>
            <w:noWrap/>
            <w:vAlign w:val="center"/>
          </w:tcPr>
          <w:p w14:paraId="4AFD0E81" w14:textId="50894D52" w:rsidR="008D37C1" w:rsidRPr="00A03B82" w:rsidRDefault="008D37C1" w:rsidP="008D37C1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048602A8" w14:textId="2D7C51C4" w:rsidR="008D37C1" w:rsidRPr="00A03B82" w:rsidRDefault="008D37C1" w:rsidP="008D37C1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5AB54827" w14:textId="69FC062E" w:rsidR="008D37C1" w:rsidRPr="00A03B82" w:rsidRDefault="008D37C1" w:rsidP="008D37C1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7196FC5C" w14:textId="6D11B0B7" w:rsidR="008D37C1" w:rsidRPr="00A03B82" w:rsidRDefault="008D37C1" w:rsidP="008D37C1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4F6E7D6C" w14:textId="1417D6C5" w:rsidR="008D37C1" w:rsidRPr="00A03B82" w:rsidRDefault="008D37C1" w:rsidP="008D37C1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4FDAA32B" w14:textId="64B49886" w:rsidR="008D37C1" w:rsidRPr="00A03B82" w:rsidRDefault="008D37C1" w:rsidP="008D37C1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4F2F08B0" w14:textId="7BDC5CA2" w:rsidR="008D37C1" w:rsidRPr="00A03B82" w:rsidRDefault="008D37C1" w:rsidP="008D37C1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5C686F2F" w14:textId="3D570A33" w:rsidR="008D37C1" w:rsidRPr="00A03B82" w:rsidRDefault="008D37C1" w:rsidP="008D37C1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21335A76" w14:textId="32AAC586" w:rsidR="008D37C1" w:rsidRPr="00A03B82" w:rsidRDefault="008D37C1" w:rsidP="008D37C1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69E9112A" w14:textId="708A16E8" w:rsidR="008D37C1" w:rsidRPr="00A03B82" w:rsidRDefault="008D37C1" w:rsidP="008D37C1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33" w:type="dxa"/>
            <w:vAlign w:val="center"/>
          </w:tcPr>
          <w:p w14:paraId="58CE5972" w14:textId="526E3B62" w:rsidR="008D37C1" w:rsidRPr="00A03B82" w:rsidRDefault="008D37C1" w:rsidP="008D37C1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3" w:type="dxa"/>
            <w:vAlign w:val="center"/>
          </w:tcPr>
          <w:p w14:paraId="7A61DD93" w14:textId="6629487A" w:rsidR="008D37C1" w:rsidRPr="00A03B82" w:rsidRDefault="008D37C1" w:rsidP="008D37C1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34" w:type="dxa"/>
            <w:vAlign w:val="center"/>
          </w:tcPr>
          <w:p w14:paraId="5D3FCC66" w14:textId="390470A3" w:rsidR="008D37C1" w:rsidRPr="00A03B82" w:rsidRDefault="008D37C1" w:rsidP="008D37C1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bookmarkEnd w:id="2"/>
    <w:bookmarkEnd w:id="3"/>
    <w:p w14:paraId="2D5C04E7" w14:textId="549B6003" w:rsidR="00722693" w:rsidRPr="00A03B82" w:rsidRDefault="00471D87" w:rsidP="004B6407">
      <w:pPr>
        <w:spacing w:before="120"/>
        <w:rPr>
          <w:rFonts w:eastAsiaTheme="minorHAnsi"/>
          <w:color w:val="000000" w:themeColor="text1"/>
          <w:sz w:val="22"/>
          <w:szCs w:val="22"/>
        </w:rPr>
      </w:pPr>
      <w:r w:rsidRPr="00A03B82">
        <w:rPr>
          <w:rFonts w:cstheme="minorHAnsi"/>
          <w:sz w:val="22"/>
          <w:szCs w:val="22"/>
        </w:rPr>
        <w:t>†See Table 1 for indicator list</w:t>
      </w:r>
    </w:p>
    <w:p w14:paraId="7DDF3071" w14:textId="7B6BFBED" w:rsidR="007B14DF" w:rsidRPr="00A03B82" w:rsidRDefault="007B14DF" w:rsidP="00722693">
      <w:pPr>
        <w:rPr>
          <w:rFonts w:eastAsiaTheme="majorEastAsia" w:cstheme="majorBidi"/>
          <w:color w:val="000000" w:themeColor="text1"/>
          <w:szCs w:val="26"/>
        </w:rPr>
      </w:pPr>
    </w:p>
    <w:p w14:paraId="78ACBA57" w14:textId="77777777" w:rsidR="00376E24" w:rsidRPr="00A03B82" w:rsidRDefault="00376E24" w:rsidP="00722693">
      <w:pPr>
        <w:rPr>
          <w:rFonts w:eastAsiaTheme="majorEastAsia" w:cstheme="majorBidi"/>
          <w:color w:val="000000" w:themeColor="text1"/>
          <w:szCs w:val="26"/>
        </w:rPr>
      </w:pPr>
    </w:p>
    <w:p w14:paraId="5CDE6B90" w14:textId="51FD5145" w:rsidR="007B14DF" w:rsidRPr="00A03B82" w:rsidRDefault="007B14DF" w:rsidP="007B14DF">
      <w:pPr>
        <w:keepNext/>
        <w:keepLines/>
        <w:spacing w:after="120"/>
        <w:outlineLvl w:val="1"/>
        <w:rPr>
          <w:rFonts w:eastAsiaTheme="majorEastAsia" w:cstheme="majorBidi"/>
          <w:color w:val="000000" w:themeColor="text1"/>
          <w:szCs w:val="26"/>
        </w:rPr>
      </w:pPr>
      <w:r w:rsidRPr="00A03B82">
        <w:t>Table S2: Indicators</w:t>
      </w:r>
      <w:r w:rsidR="006653FD" w:rsidRPr="00A03B82">
        <w:rPr>
          <w:rFonts w:cstheme="minorHAnsi"/>
          <w:sz w:val="22"/>
          <w:szCs w:val="22"/>
        </w:rPr>
        <w:t>†</w:t>
      </w:r>
      <w:r w:rsidRPr="00A03B82">
        <w:t xml:space="preserve"> of counselling quality studied by each of the included studies </w:t>
      </w:r>
      <w:r w:rsidR="00290DAB" w:rsidRPr="00A03B82">
        <w:t>that examined the effectiveness of programs, interventions, and approaches to improve quality of counseling on maternal nutrition and infant feeding during antenatal care</w:t>
      </w:r>
    </w:p>
    <w:tbl>
      <w:tblPr>
        <w:tblW w:w="639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540"/>
        <w:gridCol w:w="540"/>
        <w:gridCol w:w="540"/>
        <w:gridCol w:w="540"/>
        <w:gridCol w:w="540"/>
        <w:gridCol w:w="540"/>
        <w:gridCol w:w="540"/>
      </w:tblGrid>
      <w:tr w:rsidR="00C52F8E" w:rsidRPr="00A03B82" w14:paraId="6F828009" w14:textId="77777777" w:rsidTr="008E7660">
        <w:trPr>
          <w:trHeight w:val="365"/>
          <w:tblHeader/>
        </w:trPr>
        <w:tc>
          <w:tcPr>
            <w:tcW w:w="2610" w:type="dxa"/>
            <w:shd w:val="clear" w:color="auto" w:fill="E7E6E6" w:themeFill="background2"/>
            <w:vAlign w:val="center"/>
            <w:hideMark/>
          </w:tcPr>
          <w:p w14:paraId="5BD167F9" w14:textId="77777777" w:rsidR="00C52F8E" w:rsidRPr="00A03B82" w:rsidRDefault="00C52F8E" w:rsidP="00C438F4">
            <w:pPr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Study</w:t>
            </w:r>
          </w:p>
        </w:tc>
        <w:tc>
          <w:tcPr>
            <w:tcW w:w="540" w:type="dxa"/>
            <w:shd w:val="clear" w:color="auto" w:fill="E7E6E6" w:themeFill="background2"/>
            <w:vAlign w:val="center"/>
          </w:tcPr>
          <w:p w14:paraId="0B8EB48B" w14:textId="77777777" w:rsidR="00C52F8E" w:rsidRPr="00A03B82" w:rsidRDefault="00C52F8E" w:rsidP="00C438F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A2</w:t>
            </w:r>
          </w:p>
        </w:tc>
        <w:tc>
          <w:tcPr>
            <w:tcW w:w="540" w:type="dxa"/>
            <w:shd w:val="clear" w:color="auto" w:fill="E7E6E6" w:themeFill="background2"/>
            <w:vAlign w:val="center"/>
          </w:tcPr>
          <w:p w14:paraId="2952565C" w14:textId="77777777" w:rsidR="00C52F8E" w:rsidRPr="00A03B82" w:rsidRDefault="00C52F8E" w:rsidP="00C438F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B3</w:t>
            </w:r>
          </w:p>
        </w:tc>
        <w:tc>
          <w:tcPr>
            <w:tcW w:w="540" w:type="dxa"/>
            <w:shd w:val="clear" w:color="auto" w:fill="E7E6E6" w:themeFill="background2"/>
            <w:vAlign w:val="center"/>
          </w:tcPr>
          <w:p w14:paraId="56C7CC48" w14:textId="710E1E69" w:rsidR="00C52F8E" w:rsidRPr="00A03B82" w:rsidRDefault="00C52F8E" w:rsidP="00C438F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D1</w:t>
            </w:r>
          </w:p>
        </w:tc>
        <w:tc>
          <w:tcPr>
            <w:tcW w:w="540" w:type="dxa"/>
            <w:shd w:val="clear" w:color="auto" w:fill="E7E6E6" w:themeFill="background2"/>
            <w:vAlign w:val="center"/>
          </w:tcPr>
          <w:p w14:paraId="49F4BD39" w14:textId="046DEC96" w:rsidR="00C52F8E" w:rsidRPr="00A03B82" w:rsidRDefault="00C52F8E" w:rsidP="00C438F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D2</w:t>
            </w:r>
          </w:p>
        </w:tc>
        <w:tc>
          <w:tcPr>
            <w:tcW w:w="540" w:type="dxa"/>
            <w:shd w:val="clear" w:color="auto" w:fill="E7E6E6" w:themeFill="background2"/>
            <w:vAlign w:val="center"/>
          </w:tcPr>
          <w:p w14:paraId="4D0C1018" w14:textId="77777777" w:rsidR="00C52F8E" w:rsidRPr="00A03B82" w:rsidRDefault="00C52F8E" w:rsidP="00C438F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D4</w:t>
            </w:r>
          </w:p>
        </w:tc>
        <w:tc>
          <w:tcPr>
            <w:tcW w:w="540" w:type="dxa"/>
            <w:shd w:val="clear" w:color="auto" w:fill="E7E6E6" w:themeFill="background2"/>
            <w:vAlign w:val="center"/>
          </w:tcPr>
          <w:p w14:paraId="62D24122" w14:textId="77777777" w:rsidR="00C52F8E" w:rsidRPr="00A03B82" w:rsidRDefault="00C52F8E" w:rsidP="00C438F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E1</w:t>
            </w:r>
          </w:p>
        </w:tc>
        <w:tc>
          <w:tcPr>
            <w:tcW w:w="540" w:type="dxa"/>
            <w:shd w:val="clear" w:color="auto" w:fill="E7E6E6" w:themeFill="background2"/>
            <w:vAlign w:val="center"/>
          </w:tcPr>
          <w:p w14:paraId="37199C14" w14:textId="77777777" w:rsidR="00C52F8E" w:rsidRPr="00A03B82" w:rsidRDefault="00C52F8E" w:rsidP="00C438F4">
            <w:pPr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b/>
                <w:bCs/>
                <w:color w:val="000000" w:themeColor="text1"/>
                <w:sz w:val="22"/>
                <w:szCs w:val="22"/>
              </w:rPr>
              <w:t>E3</w:t>
            </w:r>
          </w:p>
        </w:tc>
      </w:tr>
      <w:tr w:rsidR="00CF4AA8" w:rsidRPr="00A03B82" w14:paraId="75796A5D" w14:textId="77777777" w:rsidTr="008E7660">
        <w:trPr>
          <w:trHeight w:val="365"/>
        </w:trPr>
        <w:tc>
          <w:tcPr>
            <w:tcW w:w="2610" w:type="dxa"/>
            <w:shd w:val="clear" w:color="auto" w:fill="auto"/>
            <w:noWrap/>
            <w:vAlign w:val="center"/>
          </w:tcPr>
          <w:p w14:paraId="7C76DF2A" w14:textId="7C87BE40" w:rsidR="00CF4AA8" w:rsidRPr="00A03B82" w:rsidRDefault="00CF4AA8" w:rsidP="00CF4AA8">
            <w:pPr>
              <w:spacing w:after="12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proofErr w:type="spellStart"/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Baqui</w:t>
            </w:r>
            <w:proofErr w:type="spellEnd"/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 xml:space="preserve"> et al. (2006)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775C3EDF" w14:textId="77777777" w:rsidR="00CF4AA8" w:rsidRPr="00A03B82" w:rsidRDefault="00CF4AA8" w:rsidP="00CF4AA8">
            <w:pPr>
              <w:spacing w:after="120"/>
              <w:jc w:val="center"/>
              <w:rPr>
                <w:rFonts w:eastAsiaTheme="minorHAnsi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5EE59486" w14:textId="567A0741" w:rsidR="00CF4AA8" w:rsidRPr="00A03B82" w:rsidRDefault="00CF4AA8" w:rsidP="00471D87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vAlign w:val="center"/>
          </w:tcPr>
          <w:p w14:paraId="287FCB06" w14:textId="77777777" w:rsidR="00CF4AA8" w:rsidRPr="00A03B82" w:rsidRDefault="00CF4AA8" w:rsidP="00471D87">
            <w:pPr>
              <w:spacing w:after="120"/>
              <w:ind w:left="252"/>
              <w:contextualSpacing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499C5FB3" w14:textId="77777777" w:rsidR="00CF4AA8" w:rsidRPr="00A03B82" w:rsidRDefault="00CF4AA8" w:rsidP="00CF4AA8">
            <w:pPr>
              <w:spacing w:after="120"/>
              <w:ind w:left="252"/>
              <w:contextualSpacing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0F102A8D" w14:textId="77777777" w:rsidR="00CF4AA8" w:rsidRPr="00A03B82" w:rsidRDefault="00CF4AA8" w:rsidP="00CF4AA8">
            <w:pPr>
              <w:spacing w:after="120"/>
              <w:ind w:left="252"/>
              <w:contextualSpacing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7A3D1280" w14:textId="77777777" w:rsidR="00CF4AA8" w:rsidRPr="00A03B82" w:rsidRDefault="00CF4AA8" w:rsidP="00CF4AA8">
            <w:pPr>
              <w:spacing w:after="120"/>
              <w:ind w:left="252"/>
              <w:contextualSpacing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13FBA9F2" w14:textId="5CB7EE95" w:rsidR="00CF4AA8" w:rsidRPr="00A03B82" w:rsidRDefault="004A40DD" w:rsidP="00471D87">
            <w:pPr>
              <w:spacing w:after="120"/>
              <w:contextualSpacing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</w:tr>
      <w:tr w:rsidR="00C52F8E" w:rsidRPr="00A03B82" w14:paraId="13409D31" w14:textId="77777777" w:rsidTr="008E7660">
        <w:trPr>
          <w:trHeight w:val="365"/>
        </w:trPr>
        <w:tc>
          <w:tcPr>
            <w:tcW w:w="2610" w:type="dxa"/>
            <w:shd w:val="clear" w:color="auto" w:fill="auto"/>
            <w:noWrap/>
            <w:vAlign w:val="center"/>
          </w:tcPr>
          <w:p w14:paraId="4DF255D0" w14:textId="5518D5BA" w:rsidR="00C52F8E" w:rsidRPr="00A03B82" w:rsidRDefault="004C64CF" w:rsidP="00C438F4">
            <w:pPr>
              <w:spacing w:after="12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Nguyen et al. (2017)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64D2F948" w14:textId="77777777" w:rsidR="00C52F8E" w:rsidRPr="00A03B82" w:rsidRDefault="00C52F8E" w:rsidP="00C438F4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79E9DAC5" w14:textId="77777777" w:rsidR="00C52F8E" w:rsidRPr="00A03B82" w:rsidRDefault="00C52F8E" w:rsidP="00C438F4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1B7AC2C9" w14:textId="77777777" w:rsidR="00C52F8E" w:rsidRPr="00A03B82" w:rsidRDefault="00C52F8E" w:rsidP="00C438F4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4F8F5F60" w14:textId="77777777" w:rsidR="00C52F8E" w:rsidRPr="00A03B82" w:rsidRDefault="00C52F8E" w:rsidP="00C438F4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4A4AD538" w14:textId="77777777" w:rsidR="00C52F8E" w:rsidRPr="00A03B82" w:rsidRDefault="00C52F8E" w:rsidP="00C438F4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33E29C09" w14:textId="1748ACE3" w:rsidR="00C52F8E" w:rsidRPr="00A03B82" w:rsidRDefault="004A40DD" w:rsidP="00C438F4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vAlign w:val="center"/>
          </w:tcPr>
          <w:p w14:paraId="1788E52E" w14:textId="77777777" w:rsidR="00C52F8E" w:rsidRPr="00A03B82" w:rsidRDefault="00C52F8E" w:rsidP="00C438F4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C52F8E" w:rsidRPr="00A03B82" w14:paraId="3D65E5A0" w14:textId="77777777" w:rsidTr="008E7660">
        <w:trPr>
          <w:trHeight w:val="365"/>
        </w:trPr>
        <w:tc>
          <w:tcPr>
            <w:tcW w:w="2610" w:type="dxa"/>
            <w:shd w:val="clear" w:color="auto" w:fill="auto"/>
            <w:noWrap/>
            <w:vAlign w:val="center"/>
          </w:tcPr>
          <w:p w14:paraId="30DB1148" w14:textId="6ED4F28A" w:rsidR="00C52F8E" w:rsidRPr="00A03B82" w:rsidRDefault="004C64CF" w:rsidP="00C438F4">
            <w:pPr>
              <w:spacing w:after="120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Nguyen et al. (2017)</w:t>
            </w:r>
          </w:p>
        </w:tc>
        <w:tc>
          <w:tcPr>
            <w:tcW w:w="540" w:type="dxa"/>
            <w:shd w:val="clear" w:color="auto" w:fill="auto"/>
            <w:noWrap/>
            <w:vAlign w:val="center"/>
          </w:tcPr>
          <w:p w14:paraId="5F32BEA3" w14:textId="4973B53F" w:rsidR="00C52F8E" w:rsidRPr="00A03B82" w:rsidRDefault="00CF4AA8" w:rsidP="00C438F4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vAlign w:val="center"/>
          </w:tcPr>
          <w:p w14:paraId="7A596A8D" w14:textId="63DD3A12" w:rsidR="00C52F8E" w:rsidRPr="00A03B82" w:rsidRDefault="00CF4AA8" w:rsidP="00C438F4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vAlign w:val="center"/>
          </w:tcPr>
          <w:p w14:paraId="53598CF2" w14:textId="2F66AC2E" w:rsidR="00C52F8E" w:rsidRPr="00A03B82" w:rsidRDefault="004A40DD" w:rsidP="00C438F4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vAlign w:val="center"/>
          </w:tcPr>
          <w:p w14:paraId="2D810525" w14:textId="40E867EF" w:rsidR="00C52F8E" w:rsidRPr="00A03B82" w:rsidRDefault="004A40DD" w:rsidP="00C438F4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vAlign w:val="center"/>
          </w:tcPr>
          <w:p w14:paraId="49AF1F21" w14:textId="2EE81477" w:rsidR="00C52F8E" w:rsidRPr="00A03B82" w:rsidRDefault="004A40DD" w:rsidP="00C438F4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  <w:tc>
          <w:tcPr>
            <w:tcW w:w="540" w:type="dxa"/>
            <w:vAlign w:val="center"/>
          </w:tcPr>
          <w:p w14:paraId="5E4A01CA" w14:textId="77777777" w:rsidR="00C52F8E" w:rsidRPr="00A03B82" w:rsidRDefault="00C52F8E" w:rsidP="00C438F4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40" w:type="dxa"/>
            <w:vAlign w:val="center"/>
          </w:tcPr>
          <w:p w14:paraId="58338330" w14:textId="1865EE80" w:rsidR="00C52F8E" w:rsidRPr="00A03B82" w:rsidRDefault="004A40DD" w:rsidP="00C438F4">
            <w:pPr>
              <w:spacing w:after="120"/>
              <w:jc w:val="center"/>
              <w:rPr>
                <w:rFonts w:eastAsia="Times New Roman" w:cs="Times New Roman"/>
                <w:color w:val="000000" w:themeColor="text1"/>
                <w:sz w:val="22"/>
                <w:szCs w:val="22"/>
              </w:rPr>
            </w:pPr>
            <w:r w:rsidRPr="00A03B82">
              <w:rPr>
                <w:rFonts w:eastAsia="Times New Roman" w:cs="Times New Roman"/>
                <w:color w:val="000000" w:themeColor="text1"/>
                <w:sz w:val="22"/>
                <w:szCs w:val="22"/>
              </w:rPr>
              <w:t>X</w:t>
            </w:r>
          </w:p>
        </w:tc>
      </w:tr>
    </w:tbl>
    <w:p w14:paraId="0198E4A4" w14:textId="77777777" w:rsidR="00471D87" w:rsidRPr="008E7660" w:rsidRDefault="00471D87" w:rsidP="004B6407">
      <w:pPr>
        <w:spacing w:before="120"/>
        <w:rPr>
          <w:rFonts w:eastAsiaTheme="minorHAnsi"/>
          <w:color w:val="000000" w:themeColor="text1"/>
          <w:sz w:val="22"/>
          <w:szCs w:val="22"/>
        </w:rPr>
      </w:pPr>
      <w:r w:rsidRPr="00A03B82">
        <w:rPr>
          <w:rFonts w:cstheme="minorHAnsi"/>
          <w:sz w:val="22"/>
          <w:szCs w:val="22"/>
        </w:rPr>
        <w:t>†See Table 1 for indicator list</w:t>
      </w:r>
    </w:p>
    <w:p w14:paraId="618815BB" w14:textId="77777777" w:rsidR="00471D87" w:rsidRPr="008E7660" w:rsidRDefault="00471D87" w:rsidP="00471D87">
      <w:pPr>
        <w:rPr>
          <w:rFonts w:eastAsiaTheme="majorEastAsia" w:cstheme="majorBidi"/>
          <w:color w:val="000000" w:themeColor="text1"/>
          <w:sz w:val="22"/>
          <w:szCs w:val="22"/>
        </w:rPr>
      </w:pPr>
    </w:p>
    <w:p w14:paraId="22AB9374" w14:textId="361E3BC9" w:rsidR="007B14DF" w:rsidRPr="008E7660" w:rsidRDefault="007B14DF" w:rsidP="007B14DF">
      <w:pPr>
        <w:rPr>
          <w:rFonts w:eastAsiaTheme="minorHAnsi"/>
          <w:color w:val="000000" w:themeColor="text1"/>
          <w:sz w:val="22"/>
          <w:szCs w:val="22"/>
        </w:rPr>
      </w:pPr>
    </w:p>
    <w:p w14:paraId="504A9DF8" w14:textId="7C68B8BA" w:rsidR="00722693" w:rsidRPr="00E630BD" w:rsidRDefault="00722693">
      <w:pPr>
        <w:rPr>
          <w:rFonts w:eastAsiaTheme="majorEastAsia" w:cstheme="majorBidi"/>
          <w:color w:val="000000" w:themeColor="text1"/>
          <w:szCs w:val="26"/>
        </w:rPr>
      </w:pPr>
    </w:p>
    <w:sectPr w:rsidR="00722693" w:rsidRPr="00E630BD" w:rsidSect="003D7A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C85BD9" w14:textId="77777777" w:rsidR="000D3241" w:rsidRDefault="000D3241">
      <w:r>
        <w:separator/>
      </w:r>
    </w:p>
  </w:endnote>
  <w:endnote w:type="continuationSeparator" w:id="0">
    <w:p w14:paraId="539EAD7A" w14:textId="77777777" w:rsidR="000D3241" w:rsidRDefault="000D32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0E43188" w14:textId="77777777" w:rsidR="00D95FA7" w:rsidRDefault="005436D9" w:rsidP="0050621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3</w:t>
    </w:r>
    <w:r>
      <w:rPr>
        <w:rStyle w:val="PageNumber"/>
      </w:rPr>
      <w:fldChar w:fldCharType="end"/>
    </w:r>
  </w:p>
  <w:p w14:paraId="1D4CE63B" w14:textId="77777777" w:rsidR="00D95FA7" w:rsidRDefault="000D3241" w:rsidP="0050621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87BEFB" w14:textId="77777777" w:rsidR="00D95FA7" w:rsidRDefault="005436D9" w:rsidP="0050621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7DB660C5" w14:textId="77777777" w:rsidR="00D95FA7" w:rsidRDefault="000D3241" w:rsidP="005062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D23100" w14:textId="77777777" w:rsidR="000D3241" w:rsidRDefault="000D3241">
      <w:r>
        <w:separator/>
      </w:r>
    </w:p>
  </w:footnote>
  <w:footnote w:type="continuationSeparator" w:id="0">
    <w:p w14:paraId="7A471132" w14:textId="77777777" w:rsidR="000D3241" w:rsidRDefault="000D32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C81B21"/>
    <w:multiLevelType w:val="hybridMultilevel"/>
    <w:tmpl w:val="00040A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0313607"/>
    <w:multiLevelType w:val="hybridMultilevel"/>
    <w:tmpl w:val="F3581A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E104868"/>
    <w:multiLevelType w:val="hybridMultilevel"/>
    <w:tmpl w:val="F35A5E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12925E2"/>
    <w:multiLevelType w:val="hybridMultilevel"/>
    <w:tmpl w:val="3BBE67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2D71401"/>
    <w:multiLevelType w:val="hybridMultilevel"/>
    <w:tmpl w:val="1EBA22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AD07DDE"/>
    <w:multiLevelType w:val="hybridMultilevel"/>
    <w:tmpl w:val="E7C894A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CF66B08"/>
    <w:multiLevelType w:val="hybridMultilevel"/>
    <w:tmpl w:val="6C8CAF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1534BE1"/>
    <w:multiLevelType w:val="hybridMultilevel"/>
    <w:tmpl w:val="76ECCF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2C2297D"/>
    <w:multiLevelType w:val="hybridMultilevel"/>
    <w:tmpl w:val="A2AAE1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A4137EF"/>
    <w:multiLevelType w:val="hybridMultilevel"/>
    <w:tmpl w:val="2FD2EF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58E3CDB"/>
    <w:multiLevelType w:val="hybridMultilevel"/>
    <w:tmpl w:val="AA3C6A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BC47A8"/>
    <w:multiLevelType w:val="hybridMultilevel"/>
    <w:tmpl w:val="5FD845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A8A6C44"/>
    <w:multiLevelType w:val="hybridMultilevel"/>
    <w:tmpl w:val="0F12729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D00587E"/>
    <w:multiLevelType w:val="hybridMultilevel"/>
    <w:tmpl w:val="265E4E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9592567"/>
    <w:multiLevelType w:val="hybridMultilevel"/>
    <w:tmpl w:val="109C7E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9"/>
  </w:num>
  <w:num w:numId="3">
    <w:abstractNumId w:val="0"/>
  </w:num>
  <w:num w:numId="4">
    <w:abstractNumId w:val="13"/>
  </w:num>
  <w:num w:numId="5">
    <w:abstractNumId w:val="14"/>
  </w:num>
  <w:num w:numId="6">
    <w:abstractNumId w:val="4"/>
  </w:num>
  <w:num w:numId="7">
    <w:abstractNumId w:val="7"/>
  </w:num>
  <w:num w:numId="8">
    <w:abstractNumId w:val="6"/>
  </w:num>
  <w:num w:numId="9">
    <w:abstractNumId w:val="3"/>
  </w:num>
  <w:num w:numId="10">
    <w:abstractNumId w:val="10"/>
  </w:num>
  <w:num w:numId="11">
    <w:abstractNumId w:val="12"/>
  </w:num>
  <w:num w:numId="12">
    <w:abstractNumId w:val="5"/>
  </w:num>
  <w:num w:numId="13">
    <w:abstractNumId w:val="2"/>
  </w:num>
  <w:num w:numId="14">
    <w:abstractNumId w:val="11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6D9"/>
    <w:rsid w:val="00086D1B"/>
    <w:rsid w:val="000B7775"/>
    <w:rsid w:val="000D3241"/>
    <w:rsid w:val="000D3340"/>
    <w:rsid w:val="001727CF"/>
    <w:rsid w:val="00221657"/>
    <w:rsid w:val="002812EC"/>
    <w:rsid w:val="00290DAB"/>
    <w:rsid w:val="002974D3"/>
    <w:rsid w:val="002B6C60"/>
    <w:rsid w:val="002E718B"/>
    <w:rsid w:val="002F3413"/>
    <w:rsid w:val="003410D7"/>
    <w:rsid w:val="00376E24"/>
    <w:rsid w:val="003A0EC4"/>
    <w:rsid w:val="003D336E"/>
    <w:rsid w:val="003D7A95"/>
    <w:rsid w:val="003E7459"/>
    <w:rsid w:val="00400050"/>
    <w:rsid w:val="00471D87"/>
    <w:rsid w:val="0047739F"/>
    <w:rsid w:val="004A40DD"/>
    <w:rsid w:val="004B6407"/>
    <w:rsid w:val="004C64CF"/>
    <w:rsid w:val="004D075E"/>
    <w:rsid w:val="00514BD2"/>
    <w:rsid w:val="005436D9"/>
    <w:rsid w:val="0058069C"/>
    <w:rsid w:val="005C1FC1"/>
    <w:rsid w:val="005F495D"/>
    <w:rsid w:val="00624291"/>
    <w:rsid w:val="006653FD"/>
    <w:rsid w:val="00671E1C"/>
    <w:rsid w:val="006939C0"/>
    <w:rsid w:val="006C6007"/>
    <w:rsid w:val="00722693"/>
    <w:rsid w:val="007B14DF"/>
    <w:rsid w:val="00857F02"/>
    <w:rsid w:val="008D37C1"/>
    <w:rsid w:val="008E7660"/>
    <w:rsid w:val="00923078"/>
    <w:rsid w:val="00946462"/>
    <w:rsid w:val="00A03B82"/>
    <w:rsid w:val="00A32085"/>
    <w:rsid w:val="00A7317E"/>
    <w:rsid w:val="00A86F9B"/>
    <w:rsid w:val="00A9250D"/>
    <w:rsid w:val="00AD09A2"/>
    <w:rsid w:val="00B058F2"/>
    <w:rsid w:val="00B734B4"/>
    <w:rsid w:val="00BD041E"/>
    <w:rsid w:val="00C52F8E"/>
    <w:rsid w:val="00C978FB"/>
    <w:rsid w:val="00CF2801"/>
    <w:rsid w:val="00CF4AA8"/>
    <w:rsid w:val="00D021B0"/>
    <w:rsid w:val="00D56D26"/>
    <w:rsid w:val="00E630BD"/>
    <w:rsid w:val="00E64F8A"/>
    <w:rsid w:val="00F443C7"/>
    <w:rsid w:val="00F6719E"/>
    <w:rsid w:val="00F8243C"/>
    <w:rsid w:val="00FB074A"/>
    <w:rsid w:val="00FB69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F545A6"/>
  <w15:chartTrackingRefBased/>
  <w15:docId w15:val="{774B78BD-E02C-4071-A50C-FD7D5E65A6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6D9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436D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436D9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5436D9"/>
  </w:style>
  <w:style w:type="paragraph" w:styleId="BalloonText">
    <w:name w:val="Balloon Text"/>
    <w:basedOn w:val="Normal"/>
    <w:link w:val="BalloonTextChar"/>
    <w:uiPriority w:val="99"/>
    <w:semiHidden/>
    <w:unhideWhenUsed/>
    <w:rsid w:val="002E718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18B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33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36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36E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3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36E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9997B13157C5745A9DE8A311E26BF92" ma:contentTypeVersion="13" ma:contentTypeDescription="Create a new document." ma:contentTypeScope="" ma:versionID="021d9f35e80aa948e4ce54cbaef33406">
  <xsd:schema xmlns:xsd="http://www.w3.org/2001/XMLSchema" xmlns:xs="http://www.w3.org/2001/XMLSchema" xmlns:p="http://schemas.microsoft.com/office/2006/metadata/properties" xmlns:ns3="ffe35b6d-4189-4ef3-938b-1591bfc87bb4" xmlns:ns4="9b35e4c9-559f-4a2a-8495-f0bcb68c0f10" targetNamespace="http://schemas.microsoft.com/office/2006/metadata/properties" ma:root="true" ma:fieldsID="3b945eda18833d5e2008dc7c6106c79a" ns3:_="" ns4:_="">
    <xsd:import namespace="ffe35b6d-4189-4ef3-938b-1591bfc87bb4"/>
    <xsd:import namespace="9b35e4c9-559f-4a2a-8495-f0bcb68c0f1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e35b6d-4189-4ef3-938b-1591bfc87b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35e4c9-559f-4a2a-8495-f0bcb68c0f1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347CFF3-8499-45B1-B26B-82CF345D80A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3CC5C45-6707-42DF-BF9D-2B18D6A3C9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e35b6d-4189-4ef3-938b-1591bfc87bb4"/>
    <ds:schemaRef ds:uri="9b35e4c9-559f-4a2a-8495-f0bcb68c0f1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CDC39D7-D85F-48C0-8AAD-86B688591E4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74</Words>
  <Characters>156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Torlesse</dc:creator>
  <cp:keywords/>
  <dc:description/>
  <cp:lastModifiedBy>Harriet Torlesse</cp:lastModifiedBy>
  <cp:revision>4</cp:revision>
  <dcterms:created xsi:type="dcterms:W3CDTF">2020-11-08T23:08:00Z</dcterms:created>
  <dcterms:modified xsi:type="dcterms:W3CDTF">2020-11-08T2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9997B13157C5745A9DE8A311E26BF92</vt:lpwstr>
  </property>
</Properties>
</file>